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A6E97" w14:textId="07CB1F2A" w:rsidR="002C4197" w:rsidRPr="002C4197" w:rsidRDefault="002C4197" w:rsidP="002C419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C4197">
        <w:rPr>
          <w:rFonts w:ascii="Times New Roman" w:hAnsi="Times New Roman" w:cs="Times New Roman"/>
          <w:b/>
          <w:bCs/>
          <w:sz w:val="24"/>
        </w:rPr>
        <w:t>Table S1. The plants identified as</w:t>
      </w:r>
      <w:r w:rsidRPr="002C4197">
        <w:rPr>
          <w:rFonts w:ascii="Times New Roman" w:hAnsi="Times New Roman" w:cs="Times New Roman"/>
          <w:b/>
          <w:bCs/>
          <w:i/>
          <w:iCs/>
          <w:sz w:val="24"/>
        </w:rPr>
        <w:t xml:space="preserve"> Solidago canadensis</w:t>
      </w:r>
      <w:r w:rsidRPr="002C4197">
        <w:rPr>
          <w:rFonts w:ascii="Times New Roman" w:hAnsi="Times New Roman" w:cs="Times New Roman"/>
          <w:b/>
          <w:bCs/>
          <w:sz w:val="24"/>
        </w:rPr>
        <w:t xml:space="preserve">, </w:t>
      </w:r>
      <w:r w:rsidRPr="002C4197">
        <w:rPr>
          <w:rFonts w:ascii="Times New Roman" w:hAnsi="Times New Roman" w:cs="Times New Roman"/>
          <w:b/>
          <w:bCs/>
          <w:i/>
          <w:iCs/>
          <w:sz w:val="24"/>
        </w:rPr>
        <w:t xml:space="preserve">S. </w:t>
      </w:r>
      <w:proofErr w:type="spellStart"/>
      <w:r w:rsidRPr="002C4197">
        <w:rPr>
          <w:rFonts w:ascii="Times New Roman" w:hAnsi="Times New Roman" w:cs="Times New Roman"/>
          <w:b/>
          <w:bCs/>
          <w:i/>
          <w:iCs/>
          <w:sz w:val="24"/>
        </w:rPr>
        <w:t>altissima</w:t>
      </w:r>
      <w:proofErr w:type="spellEnd"/>
      <w:r w:rsidRPr="002C4197">
        <w:rPr>
          <w:rFonts w:ascii="Times New Roman" w:hAnsi="Times New Roman" w:cs="Times New Roman"/>
          <w:b/>
          <w:bCs/>
          <w:sz w:val="24"/>
        </w:rPr>
        <w:t xml:space="preserve"> or </w:t>
      </w:r>
      <w:r w:rsidRPr="002C4197">
        <w:rPr>
          <w:rFonts w:ascii="Times New Roman" w:hAnsi="Times New Roman" w:cs="Times New Roman"/>
          <w:b/>
          <w:bCs/>
          <w:i/>
          <w:iCs/>
          <w:sz w:val="24"/>
        </w:rPr>
        <w:t xml:space="preserve">S. </w:t>
      </w:r>
      <w:proofErr w:type="spellStart"/>
      <w:r w:rsidRPr="002C4197">
        <w:rPr>
          <w:rFonts w:ascii="Times New Roman" w:hAnsi="Times New Roman" w:cs="Times New Roman"/>
          <w:b/>
          <w:bCs/>
          <w:i/>
          <w:iCs/>
          <w:sz w:val="24"/>
        </w:rPr>
        <w:t>decurrens</w:t>
      </w:r>
      <w:proofErr w:type="spellEnd"/>
      <w:r w:rsidRPr="002C4197">
        <w:rPr>
          <w:rFonts w:ascii="Times New Roman" w:hAnsi="Times New Roman" w:cs="Times New Roman"/>
          <w:b/>
          <w:bCs/>
          <w:sz w:val="24"/>
        </w:rPr>
        <w:t>, and of which the chloroplast genomes were sequenc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2052"/>
        <w:gridCol w:w="1541"/>
        <w:gridCol w:w="2844"/>
        <w:gridCol w:w="1414"/>
        <w:gridCol w:w="1488"/>
        <w:gridCol w:w="3784"/>
      </w:tblGrid>
      <w:tr w:rsidR="00A76369" w14:paraId="07D3C751" w14:textId="77777777" w:rsidTr="007568FF"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EABBD" w14:textId="3C63AE07" w:rsidR="002C4197" w:rsidRDefault="002C4197" w:rsidP="007568FF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Species and number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F3BC4" w14:textId="46E3EC4B" w:rsidR="002C4197" w:rsidRDefault="002C4197" w:rsidP="007568FF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49A55" w14:textId="14D2478F" w:rsidR="002C4197" w:rsidRDefault="002C4197" w:rsidP="007568FF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17755" w14:textId="62100500" w:rsidR="002C4197" w:rsidRDefault="002C4197" w:rsidP="007568FF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Loca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BEA85" w14:textId="1B9CB8DA" w:rsidR="002C4197" w:rsidRDefault="002C4197" w:rsidP="007568F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4197">
              <w:rPr>
                <w:rFonts w:ascii="Times New Roman" w:hAnsi="Times New Roman" w:cs="Times New Roman"/>
                <w:szCs w:val="21"/>
              </w:rPr>
              <w:t>Genbank</w:t>
            </w:r>
            <w:proofErr w:type="spellEnd"/>
            <w:r w:rsidRPr="002C4197">
              <w:rPr>
                <w:rFonts w:ascii="Times New Roman" w:hAnsi="Times New Roman" w:cs="Times New Roman"/>
                <w:szCs w:val="21"/>
              </w:rPr>
              <w:t xml:space="preserve"> acc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0C6B6" w14:textId="666C5397" w:rsidR="002C4197" w:rsidRDefault="002C4197" w:rsidP="007568FF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Specimen numb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3F827" w14:textId="64CFC43C" w:rsidR="002C4197" w:rsidRDefault="002C4197" w:rsidP="007568FF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Material origin</w:t>
            </w:r>
          </w:p>
        </w:tc>
      </w:tr>
      <w:tr w:rsidR="00A76369" w14:paraId="74AE8831" w14:textId="77777777" w:rsidTr="007568FF"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62921084" w14:textId="47154C65" w:rsid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  <w:r w:rsidRPr="002C4197">
              <w:rPr>
                <w:rFonts w:ascii="Times New Roman" w:hAnsi="Times New Roman" w:cs="Times New Roman"/>
                <w:szCs w:val="21"/>
              </w:rPr>
              <w:t xml:space="preserve"> 01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18908A99" w14:textId="17209310" w:rsid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7C21BF9C" w14:textId="57B69485" w:rsid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vAlign w:val="center"/>
          </w:tcPr>
          <w:p w14:paraId="35C0AE12" w14:textId="126C85A4" w:rsid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Hangzhou, Zhejiang, Chi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E2BFAE" w14:textId="684F9774" w:rsid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OM2730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E05992" w14:textId="507223CB" w:rsid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HZU60102855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DD8E3F9" w14:textId="45D3F6BE" w:rsid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herbarium material provided by Specimen Museum of Zhejiang University</w:t>
            </w:r>
          </w:p>
        </w:tc>
      </w:tr>
      <w:tr w:rsidR="00A76369" w14:paraId="0F078DCE" w14:textId="77777777" w:rsidTr="007568FF">
        <w:tc>
          <w:tcPr>
            <w:tcW w:w="2296" w:type="dxa"/>
            <w:vAlign w:val="center"/>
          </w:tcPr>
          <w:p w14:paraId="5F78F63A" w14:textId="05578576" w:rsidR="002C4197" w:rsidRPr="002C4197" w:rsidRDefault="002C4197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4197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2C4197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2068" w:type="dxa"/>
            <w:vAlign w:val="center"/>
          </w:tcPr>
          <w:p w14:paraId="3E8AF3C6" w14:textId="3C8452A0" w:rsidR="002C4197" w:rsidRPr="002C4197" w:rsidRDefault="002C4197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4197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73B6D190" w14:textId="1DBF3E59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47926AF6" w14:textId="795B2552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Nanjing, Jiangsu, China</w:t>
            </w:r>
          </w:p>
        </w:tc>
        <w:tc>
          <w:tcPr>
            <w:tcW w:w="1417" w:type="dxa"/>
            <w:vAlign w:val="center"/>
          </w:tcPr>
          <w:p w14:paraId="571E3DB3" w14:textId="2D03F2BC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OM273011</w:t>
            </w:r>
          </w:p>
        </w:tc>
        <w:tc>
          <w:tcPr>
            <w:tcW w:w="1276" w:type="dxa"/>
            <w:vAlign w:val="center"/>
          </w:tcPr>
          <w:p w14:paraId="3E31F02B" w14:textId="0B83F04A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1CD769EE" w14:textId="3ACDE4B1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46F27399" w14:textId="77777777" w:rsidTr="007568FF">
        <w:tc>
          <w:tcPr>
            <w:tcW w:w="2296" w:type="dxa"/>
            <w:vAlign w:val="center"/>
          </w:tcPr>
          <w:p w14:paraId="7C4A6B73" w14:textId="21BF7CFA" w:rsidR="002C4197" w:rsidRPr="002C4197" w:rsidRDefault="002C4197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4197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  <w:r w:rsidRPr="002C4197">
              <w:rPr>
                <w:rFonts w:ascii="Times New Roman" w:hAnsi="Times New Roman" w:cs="Times New Roman"/>
                <w:szCs w:val="21"/>
              </w:rPr>
              <w:t xml:space="preserve"> 03</w:t>
            </w:r>
          </w:p>
        </w:tc>
        <w:tc>
          <w:tcPr>
            <w:tcW w:w="2068" w:type="dxa"/>
            <w:vAlign w:val="center"/>
          </w:tcPr>
          <w:p w14:paraId="4E09259E" w14:textId="553D8F30" w:rsidR="002C4197" w:rsidRPr="002C4197" w:rsidRDefault="002C4197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4197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4FF50E91" w14:textId="158AD7C8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073CA74C" w14:textId="5CE17034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Nantong, Jiangsu, China</w:t>
            </w:r>
          </w:p>
        </w:tc>
        <w:tc>
          <w:tcPr>
            <w:tcW w:w="1417" w:type="dxa"/>
            <w:vAlign w:val="center"/>
          </w:tcPr>
          <w:p w14:paraId="3CEAC130" w14:textId="4DDEA3CA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OM273007</w:t>
            </w:r>
          </w:p>
        </w:tc>
        <w:tc>
          <w:tcPr>
            <w:tcW w:w="1276" w:type="dxa"/>
            <w:vAlign w:val="center"/>
          </w:tcPr>
          <w:p w14:paraId="15021938" w14:textId="745938E5" w:rsid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0C8E3776" w14:textId="697C5940" w:rsidR="002C4197" w:rsidRPr="002C4197" w:rsidRDefault="002C4197" w:rsidP="002C4197">
            <w:pPr>
              <w:rPr>
                <w:rFonts w:ascii="Times New Roman" w:hAnsi="Times New Roman" w:cs="Times New Roman"/>
                <w:szCs w:val="21"/>
              </w:rPr>
            </w:pPr>
            <w:r w:rsidRPr="002C4197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57ED0ACD" w14:textId="77777777" w:rsidTr="007568FF">
        <w:tc>
          <w:tcPr>
            <w:tcW w:w="2296" w:type="dxa"/>
            <w:vAlign w:val="center"/>
          </w:tcPr>
          <w:p w14:paraId="4C0206F4" w14:textId="73828F03" w:rsidR="002C4197" w:rsidRPr="002C4197" w:rsidRDefault="002C4197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4197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  <w:r w:rsidRPr="002C4197">
              <w:rPr>
                <w:rFonts w:ascii="Times New Roman" w:hAnsi="Times New Roman" w:cs="Times New Roman"/>
                <w:szCs w:val="21"/>
              </w:rPr>
              <w:t xml:space="preserve"> 04</w:t>
            </w:r>
          </w:p>
        </w:tc>
        <w:tc>
          <w:tcPr>
            <w:tcW w:w="2068" w:type="dxa"/>
            <w:vAlign w:val="center"/>
          </w:tcPr>
          <w:p w14:paraId="04D19004" w14:textId="0CEC5B06" w:rsidR="002C4197" w:rsidRPr="002C4197" w:rsidRDefault="00AD25C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25C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768EA6F7" w14:textId="31B0376E" w:rsidR="002C4197" w:rsidRPr="002C4197" w:rsidRDefault="00AD25C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D25C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59A856CD" w14:textId="7D408EC1" w:rsidR="002C4197" w:rsidRPr="002C4197" w:rsidRDefault="00AD25C9" w:rsidP="002C419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25C9">
              <w:rPr>
                <w:rFonts w:ascii="Times New Roman" w:hAnsi="Times New Roman" w:cs="Times New Roman"/>
                <w:szCs w:val="21"/>
              </w:rPr>
              <w:t>Jiujiang</w:t>
            </w:r>
            <w:proofErr w:type="spellEnd"/>
            <w:r w:rsidRPr="00AD25C9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417" w:type="dxa"/>
            <w:vAlign w:val="center"/>
          </w:tcPr>
          <w:p w14:paraId="2A16E717" w14:textId="546747DF" w:rsidR="002C4197" w:rsidRPr="002C4197" w:rsidRDefault="00AD25C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D25C9">
              <w:rPr>
                <w:rFonts w:ascii="Times New Roman" w:hAnsi="Times New Roman" w:cs="Times New Roman"/>
                <w:szCs w:val="21"/>
              </w:rPr>
              <w:t>OM272996</w:t>
            </w:r>
          </w:p>
        </w:tc>
        <w:tc>
          <w:tcPr>
            <w:tcW w:w="1276" w:type="dxa"/>
            <w:vAlign w:val="center"/>
          </w:tcPr>
          <w:p w14:paraId="4BAC376B" w14:textId="193D0942" w:rsidR="002C4197" w:rsidRDefault="00AD25C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28D6EA73" w14:textId="2F334904" w:rsidR="002C4197" w:rsidRPr="002C4197" w:rsidRDefault="00AD25C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D25C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6E2240BB" w14:textId="77777777" w:rsidTr="007568FF">
        <w:tc>
          <w:tcPr>
            <w:tcW w:w="2296" w:type="dxa"/>
            <w:vAlign w:val="center"/>
          </w:tcPr>
          <w:p w14:paraId="51E7B7F0" w14:textId="09ABD8F4" w:rsidR="00AD25C9" w:rsidRPr="002C4197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2068" w:type="dxa"/>
            <w:vAlign w:val="center"/>
          </w:tcPr>
          <w:p w14:paraId="41885984" w14:textId="2B4AF20E" w:rsidR="00AD25C9" w:rsidRPr="00AD25C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26DEE2F0" w14:textId="29EB02EE" w:rsidR="00AD25C9" w:rsidRPr="00AD25C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4FB4DDB0" w14:textId="0A008E1D" w:rsidR="00AD25C9" w:rsidRPr="00AD25C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Pudong, Shanghai, China</w:t>
            </w:r>
          </w:p>
        </w:tc>
        <w:tc>
          <w:tcPr>
            <w:tcW w:w="1417" w:type="dxa"/>
            <w:vAlign w:val="center"/>
          </w:tcPr>
          <w:p w14:paraId="68A9943C" w14:textId="20C7F82D" w:rsidR="00AD25C9" w:rsidRPr="00AD25C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2995</w:t>
            </w:r>
          </w:p>
        </w:tc>
        <w:tc>
          <w:tcPr>
            <w:tcW w:w="1276" w:type="dxa"/>
            <w:vAlign w:val="center"/>
          </w:tcPr>
          <w:p w14:paraId="4CA89FD5" w14:textId="3288AA45" w:rsidR="00AD25C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7C0886A4" w14:textId="0F816C86" w:rsidR="00AD25C9" w:rsidRPr="00AD25C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480F79BF" w14:textId="77777777" w:rsidTr="007568FF">
        <w:tc>
          <w:tcPr>
            <w:tcW w:w="2296" w:type="dxa"/>
            <w:vAlign w:val="center"/>
          </w:tcPr>
          <w:p w14:paraId="2F4BE58A" w14:textId="56F35C72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  <w:r w:rsidRPr="00A76369">
              <w:rPr>
                <w:rFonts w:ascii="Times New Roman" w:hAnsi="Times New Roman" w:cs="Times New Roman"/>
                <w:szCs w:val="21"/>
              </w:rPr>
              <w:t xml:space="preserve"> 06</w:t>
            </w:r>
          </w:p>
        </w:tc>
        <w:tc>
          <w:tcPr>
            <w:tcW w:w="2068" w:type="dxa"/>
            <w:vAlign w:val="center"/>
          </w:tcPr>
          <w:p w14:paraId="0DB19A68" w14:textId="27374D05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717D2EE4" w14:textId="35812F43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6A7CD9FC" w14:textId="707A1155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Hangzhou, Zhejiang, China</w:t>
            </w:r>
          </w:p>
        </w:tc>
        <w:tc>
          <w:tcPr>
            <w:tcW w:w="1417" w:type="dxa"/>
            <w:vAlign w:val="center"/>
          </w:tcPr>
          <w:p w14:paraId="52C38DCF" w14:textId="539BE3C5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14</w:t>
            </w:r>
          </w:p>
        </w:tc>
        <w:tc>
          <w:tcPr>
            <w:tcW w:w="1276" w:type="dxa"/>
            <w:vAlign w:val="center"/>
          </w:tcPr>
          <w:p w14:paraId="3324224E" w14:textId="1E7DE073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0C44D797" w14:textId="0FCDA6CE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73B4326F" w14:textId="77777777" w:rsidTr="007568FF">
        <w:tc>
          <w:tcPr>
            <w:tcW w:w="2296" w:type="dxa"/>
            <w:vAlign w:val="center"/>
          </w:tcPr>
          <w:p w14:paraId="017818E6" w14:textId="24DB4121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2068" w:type="dxa"/>
            <w:vAlign w:val="center"/>
          </w:tcPr>
          <w:p w14:paraId="775FF084" w14:textId="54DB1299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369AE44D" w14:textId="7D97F21A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6F353603" w14:textId="051527C8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Taizhou, Zhejiang, China</w:t>
            </w:r>
          </w:p>
        </w:tc>
        <w:tc>
          <w:tcPr>
            <w:tcW w:w="1417" w:type="dxa"/>
            <w:vAlign w:val="center"/>
          </w:tcPr>
          <w:p w14:paraId="6765FB56" w14:textId="314EDD69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00</w:t>
            </w:r>
          </w:p>
        </w:tc>
        <w:tc>
          <w:tcPr>
            <w:tcW w:w="1276" w:type="dxa"/>
            <w:vAlign w:val="center"/>
          </w:tcPr>
          <w:p w14:paraId="4E6801F6" w14:textId="3990C00B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07200D8B" w14:textId="2A3E0F37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03A9C83E" w14:textId="77777777" w:rsidTr="007568FF">
        <w:tc>
          <w:tcPr>
            <w:tcW w:w="2296" w:type="dxa"/>
            <w:vAlign w:val="center"/>
          </w:tcPr>
          <w:p w14:paraId="04BEA7DD" w14:textId="263C70D8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068" w:type="dxa"/>
            <w:vAlign w:val="center"/>
          </w:tcPr>
          <w:p w14:paraId="213A8CDF" w14:textId="5A23EEC3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5E3B1AB5" w14:textId="509A5244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1C7C6779" w14:textId="6E8746DE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Maine, USA</w:t>
            </w:r>
          </w:p>
        </w:tc>
        <w:tc>
          <w:tcPr>
            <w:tcW w:w="1417" w:type="dxa"/>
            <w:vAlign w:val="center"/>
          </w:tcPr>
          <w:p w14:paraId="6B9A5F00" w14:textId="5A847E63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15</w:t>
            </w:r>
          </w:p>
        </w:tc>
        <w:tc>
          <w:tcPr>
            <w:tcW w:w="1276" w:type="dxa"/>
            <w:vAlign w:val="center"/>
          </w:tcPr>
          <w:p w14:paraId="1C3B7F3C" w14:textId="27F193ED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318CDA91" w14:textId="308D6A36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4588BC91" w14:textId="77777777" w:rsidTr="007568FF">
        <w:tc>
          <w:tcPr>
            <w:tcW w:w="2296" w:type="dxa"/>
            <w:vAlign w:val="center"/>
          </w:tcPr>
          <w:p w14:paraId="5FD62F3E" w14:textId="3E94167F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2068" w:type="dxa"/>
            <w:vAlign w:val="center"/>
          </w:tcPr>
          <w:p w14:paraId="36DF5496" w14:textId="4119AB0A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30BCCA05" w14:textId="0EE3D034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559EFF40" w14:textId="64246244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Massachusetts, USA</w:t>
            </w:r>
          </w:p>
        </w:tc>
        <w:tc>
          <w:tcPr>
            <w:tcW w:w="1417" w:type="dxa"/>
            <w:vAlign w:val="center"/>
          </w:tcPr>
          <w:p w14:paraId="4FB3277F" w14:textId="60ED95F2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10</w:t>
            </w:r>
          </w:p>
        </w:tc>
        <w:tc>
          <w:tcPr>
            <w:tcW w:w="1276" w:type="dxa"/>
            <w:vAlign w:val="center"/>
          </w:tcPr>
          <w:p w14:paraId="26FF0689" w14:textId="159E3F0E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20AA6F9E" w14:textId="358F7E42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33CF1AA2" w14:textId="77777777" w:rsidTr="007568FF">
        <w:tc>
          <w:tcPr>
            <w:tcW w:w="2296" w:type="dxa"/>
            <w:vAlign w:val="center"/>
          </w:tcPr>
          <w:p w14:paraId="477449FF" w14:textId="6EE2AA12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68" w:type="dxa"/>
            <w:vAlign w:val="center"/>
          </w:tcPr>
          <w:p w14:paraId="534799F8" w14:textId="73DF6793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7CEAB33B" w14:textId="39F6A8C7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52EACD1A" w14:textId="0470BD31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Maine, USA</w:t>
            </w:r>
          </w:p>
        </w:tc>
        <w:tc>
          <w:tcPr>
            <w:tcW w:w="1417" w:type="dxa"/>
            <w:vAlign w:val="center"/>
          </w:tcPr>
          <w:p w14:paraId="14CB433A" w14:textId="3EB03CC4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01</w:t>
            </w:r>
          </w:p>
        </w:tc>
        <w:tc>
          <w:tcPr>
            <w:tcW w:w="1276" w:type="dxa"/>
            <w:vAlign w:val="center"/>
          </w:tcPr>
          <w:p w14:paraId="54DEC74F" w14:textId="0A17FE14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0191073B" w14:textId="45EDC9F5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3EA9101E" w14:textId="77777777" w:rsidTr="007568FF">
        <w:tc>
          <w:tcPr>
            <w:tcW w:w="2296" w:type="dxa"/>
            <w:vAlign w:val="center"/>
          </w:tcPr>
          <w:p w14:paraId="642AE46F" w14:textId="44BB0FED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  <w:r w:rsidRPr="00A76369">
              <w:rPr>
                <w:rFonts w:ascii="Times New Roman" w:hAnsi="Times New Roman" w:cs="Times New Roman"/>
                <w:szCs w:val="21"/>
              </w:rPr>
              <w:t xml:space="preserve"> 11</w:t>
            </w:r>
          </w:p>
        </w:tc>
        <w:tc>
          <w:tcPr>
            <w:tcW w:w="2068" w:type="dxa"/>
            <w:vAlign w:val="center"/>
          </w:tcPr>
          <w:p w14:paraId="5C8A59C1" w14:textId="18000A72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42A21C60" w14:textId="394D985C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602771DB" w14:textId="4E2702D9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Maine, USA</w:t>
            </w:r>
          </w:p>
        </w:tc>
        <w:tc>
          <w:tcPr>
            <w:tcW w:w="1417" w:type="dxa"/>
            <w:vAlign w:val="center"/>
          </w:tcPr>
          <w:p w14:paraId="6447B65F" w14:textId="14E03F31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02</w:t>
            </w:r>
          </w:p>
        </w:tc>
        <w:tc>
          <w:tcPr>
            <w:tcW w:w="1276" w:type="dxa"/>
            <w:vAlign w:val="center"/>
          </w:tcPr>
          <w:p w14:paraId="2E2C5638" w14:textId="79E4EC07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75F477E9" w14:textId="6760F4E7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5D5F5942" w14:textId="77777777" w:rsidTr="007568FF">
        <w:tc>
          <w:tcPr>
            <w:tcW w:w="2296" w:type="dxa"/>
            <w:vAlign w:val="center"/>
          </w:tcPr>
          <w:p w14:paraId="61C31118" w14:textId="1EAD7296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68" w:type="dxa"/>
            <w:vAlign w:val="center"/>
          </w:tcPr>
          <w:p w14:paraId="1373A568" w14:textId="51DEF6BE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569D3888" w14:textId="35686614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688EAA9F" w14:textId="2070AB00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Stewart park in Ithaca, New York, USA</w:t>
            </w:r>
          </w:p>
        </w:tc>
        <w:tc>
          <w:tcPr>
            <w:tcW w:w="1417" w:type="dxa"/>
            <w:vAlign w:val="center"/>
          </w:tcPr>
          <w:p w14:paraId="44348135" w14:textId="371F5493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2997</w:t>
            </w:r>
          </w:p>
        </w:tc>
        <w:tc>
          <w:tcPr>
            <w:tcW w:w="1276" w:type="dxa"/>
            <w:vAlign w:val="center"/>
          </w:tcPr>
          <w:p w14:paraId="2D4DBA3A" w14:textId="47FC5E46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19EE1319" w14:textId="149482F5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09B7A475" w14:textId="77777777" w:rsidTr="007568FF">
        <w:tc>
          <w:tcPr>
            <w:tcW w:w="2296" w:type="dxa"/>
            <w:vAlign w:val="center"/>
          </w:tcPr>
          <w:p w14:paraId="4197B699" w14:textId="69207BC1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68" w:type="dxa"/>
            <w:vAlign w:val="center"/>
          </w:tcPr>
          <w:p w14:paraId="7444D8D5" w14:textId="007D12C8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103F47A3" w14:textId="2BF022C1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66ABED30" w14:textId="2B9E6FB1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Stewart park in Ithaca, New York, USA</w:t>
            </w:r>
          </w:p>
        </w:tc>
        <w:tc>
          <w:tcPr>
            <w:tcW w:w="1417" w:type="dxa"/>
            <w:vAlign w:val="center"/>
          </w:tcPr>
          <w:p w14:paraId="6CB73462" w14:textId="13C1D251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12</w:t>
            </w:r>
          </w:p>
        </w:tc>
        <w:tc>
          <w:tcPr>
            <w:tcW w:w="1276" w:type="dxa"/>
            <w:vAlign w:val="center"/>
          </w:tcPr>
          <w:p w14:paraId="4B618DA9" w14:textId="0DAE245A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7884622F" w14:textId="2E63C184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146B296D" w14:textId="77777777" w:rsidTr="007568FF">
        <w:tc>
          <w:tcPr>
            <w:tcW w:w="2296" w:type="dxa"/>
            <w:vAlign w:val="center"/>
          </w:tcPr>
          <w:p w14:paraId="50B5BB8C" w14:textId="5F3C9CD2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68" w:type="dxa"/>
            <w:vAlign w:val="center"/>
          </w:tcPr>
          <w:p w14:paraId="66E8CDBD" w14:textId="38238015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0C29AA5F" w14:textId="6552E1A7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3579C8C4" w14:textId="3B6822BA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John Day, Power River, USA</w:t>
            </w:r>
          </w:p>
        </w:tc>
        <w:tc>
          <w:tcPr>
            <w:tcW w:w="1417" w:type="dxa"/>
            <w:vAlign w:val="center"/>
          </w:tcPr>
          <w:p w14:paraId="1C17E145" w14:textId="2A28C616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13</w:t>
            </w:r>
          </w:p>
        </w:tc>
        <w:tc>
          <w:tcPr>
            <w:tcW w:w="1276" w:type="dxa"/>
            <w:vAlign w:val="center"/>
          </w:tcPr>
          <w:p w14:paraId="5B29D447" w14:textId="7944042B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6EC19B2E" w14:textId="07446C42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277B04DB" w14:textId="77777777" w:rsidTr="007568FF">
        <w:tc>
          <w:tcPr>
            <w:tcW w:w="2296" w:type="dxa"/>
            <w:vAlign w:val="center"/>
          </w:tcPr>
          <w:p w14:paraId="4D9F5960" w14:textId="6DF49DE5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  <w:r w:rsidRPr="00A76369">
              <w:rPr>
                <w:rFonts w:ascii="Times New Roman" w:hAnsi="Times New Roman" w:cs="Times New Roman"/>
                <w:szCs w:val="21"/>
              </w:rPr>
              <w:t xml:space="preserve"> 15</w:t>
            </w:r>
          </w:p>
        </w:tc>
        <w:tc>
          <w:tcPr>
            <w:tcW w:w="2068" w:type="dxa"/>
            <w:vAlign w:val="center"/>
          </w:tcPr>
          <w:p w14:paraId="7534A62B" w14:textId="29B885CE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7FD7A7D8" w14:textId="0F3842DB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0F4EFCC9" w14:textId="05AF1FC0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Stewart  park in Ithaca, New York, USA</w:t>
            </w:r>
          </w:p>
        </w:tc>
        <w:tc>
          <w:tcPr>
            <w:tcW w:w="1417" w:type="dxa"/>
            <w:vAlign w:val="center"/>
          </w:tcPr>
          <w:p w14:paraId="64447379" w14:textId="6B74A3C1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OM273004</w:t>
            </w:r>
          </w:p>
        </w:tc>
        <w:tc>
          <w:tcPr>
            <w:tcW w:w="1276" w:type="dxa"/>
            <w:vAlign w:val="center"/>
          </w:tcPr>
          <w:p w14:paraId="310EDB99" w14:textId="74BB19F3" w:rsid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220B52FA" w14:textId="49A65108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A76369" w14:paraId="41FD92DF" w14:textId="77777777" w:rsidTr="007568FF">
        <w:tc>
          <w:tcPr>
            <w:tcW w:w="2296" w:type="dxa"/>
            <w:vAlign w:val="center"/>
          </w:tcPr>
          <w:p w14:paraId="59B5CED7" w14:textId="75498516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A7636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68" w:type="dxa"/>
            <w:vAlign w:val="center"/>
          </w:tcPr>
          <w:p w14:paraId="2ECCF49C" w14:textId="503E6F31" w:rsidR="00A76369" w:rsidRPr="00A76369" w:rsidRDefault="00A7636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6369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07D0CABC" w14:textId="16F31958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6FFE3B67" w14:textId="782FAD11" w:rsidR="00A76369" w:rsidRPr="00A76369" w:rsidRDefault="00A76369" w:rsidP="002C4197">
            <w:pPr>
              <w:rPr>
                <w:rFonts w:ascii="Times New Roman" w:hAnsi="Times New Roman" w:cs="Times New Roman"/>
                <w:szCs w:val="21"/>
              </w:rPr>
            </w:pPr>
            <w:r w:rsidRPr="00A76369">
              <w:rPr>
                <w:rFonts w:ascii="Times New Roman" w:hAnsi="Times New Roman" w:cs="Times New Roman"/>
                <w:szCs w:val="21"/>
              </w:rPr>
              <w:t>Stewart park in Ithaca, New York, USA</w:t>
            </w:r>
          </w:p>
        </w:tc>
        <w:tc>
          <w:tcPr>
            <w:tcW w:w="1417" w:type="dxa"/>
            <w:vAlign w:val="center"/>
          </w:tcPr>
          <w:p w14:paraId="0739C599" w14:textId="4C92877E" w:rsidR="00A76369" w:rsidRPr="00A76369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OM273016</w:t>
            </w:r>
          </w:p>
        </w:tc>
        <w:tc>
          <w:tcPr>
            <w:tcW w:w="1276" w:type="dxa"/>
            <w:vAlign w:val="center"/>
          </w:tcPr>
          <w:p w14:paraId="4E5E36B4" w14:textId="2C64D899" w:rsidR="00A76369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0F65731B" w14:textId="7E573E99" w:rsidR="00A76369" w:rsidRPr="00A76369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7C00CC" w14:paraId="7407B4AD" w14:textId="77777777" w:rsidTr="007568FF">
        <w:tc>
          <w:tcPr>
            <w:tcW w:w="2296" w:type="dxa"/>
            <w:vAlign w:val="center"/>
          </w:tcPr>
          <w:p w14:paraId="739E79EC" w14:textId="65F036EB" w:rsidR="007C00CC" w:rsidRPr="00A76369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7C00C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68" w:type="dxa"/>
            <w:vAlign w:val="center"/>
          </w:tcPr>
          <w:p w14:paraId="21B83A4A" w14:textId="0CC1AD19" w:rsidR="007C00CC" w:rsidRPr="00A76369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33A0DD8F" w14:textId="61383A3C" w:rsidR="007C00CC" w:rsidRPr="00A76369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Europe</w:t>
            </w:r>
          </w:p>
        </w:tc>
        <w:tc>
          <w:tcPr>
            <w:tcW w:w="2868" w:type="dxa"/>
            <w:vAlign w:val="center"/>
          </w:tcPr>
          <w:p w14:paraId="3D608506" w14:textId="726C8C9E" w:rsidR="007C00CC" w:rsidRPr="00A76369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Konstanz, Germany</w:t>
            </w:r>
          </w:p>
        </w:tc>
        <w:tc>
          <w:tcPr>
            <w:tcW w:w="1417" w:type="dxa"/>
            <w:vAlign w:val="center"/>
          </w:tcPr>
          <w:p w14:paraId="3ADC1B5C" w14:textId="5158227A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OM272993</w:t>
            </w:r>
          </w:p>
        </w:tc>
        <w:tc>
          <w:tcPr>
            <w:tcW w:w="1276" w:type="dxa"/>
            <w:vAlign w:val="center"/>
          </w:tcPr>
          <w:p w14:paraId="29126CA5" w14:textId="3D2F8201" w:rsid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42DEAFB6" w14:textId="64262037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7C00CC" w14:paraId="53DB662B" w14:textId="77777777" w:rsidTr="007568FF">
        <w:tc>
          <w:tcPr>
            <w:tcW w:w="2296" w:type="dxa"/>
            <w:vAlign w:val="center"/>
          </w:tcPr>
          <w:p w14:paraId="71EFE0DE" w14:textId="208C9BBE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7C00C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68" w:type="dxa"/>
            <w:vAlign w:val="center"/>
          </w:tcPr>
          <w:p w14:paraId="1A92962B" w14:textId="20C72F6D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0497AA4B" w14:textId="139C58FB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Europe</w:t>
            </w:r>
          </w:p>
        </w:tc>
        <w:tc>
          <w:tcPr>
            <w:tcW w:w="2868" w:type="dxa"/>
            <w:vAlign w:val="center"/>
          </w:tcPr>
          <w:p w14:paraId="496CBB57" w14:textId="1477AC8B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Potsdam, Germany</w:t>
            </w:r>
          </w:p>
        </w:tc>
        <w:tc>
          <w:tcPr>
            <w:tcW w:w="1417" w:type="dxa"/>
            <w:vAlign w:val="center"/>
          </w:tcPr>
          <w:p w14:paraId="6B5BC601" w14:textId="040B3A84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OM272998</w:t>
            </w:r>
          </w:p>
        </w:tc>
        <w:tc>
          <w:tcPr>
            <w:tcW w:w="1276" w:type="dxa"/>
            <w:vAlign w:val="center"/>
          </w:tcPr>
          <w:p w14:paraId="3AC8068E" w14:textId="3DD08004" w:rsid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26B04889" w14:textId="650BDA74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7C00CC" w14:paraId="0352EBAF" w14:textId="77777777" w:rsidTr="007568FF">
        <w:tc>
          <w:tcPr>
            <w:tcW w:w="2296" w:type="dxa"/>
            <w:vAlign w:val="center"/>
          </w:tcPr>
          <w:p w14:paraId="1FA351DA" w14:textId="0F7C1289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7C00C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68" w:type="dxa"/>
            <w:vAlign w:val="center"/>
          </w:tcPr>
          <w:p w14:paraId="5787EA8A" w14:textId="76BBF1CB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143DA1E1" w14:textId="6F5576C1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Europe</w:t>
            </w:r>
          </w:p>
        </w:tc>
        <w:tc>
          <w:tcPr>
            <w:tcW w:w="2868" w:type="dxa"/>
            <w:vAlign w:val="center"/>
          </w:tcPr>
          <w:p w14:paraId="1B77DDE0" w14:textId="71011365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Baden-Württemberg, Germany</w:t>
            </w:r>
          </w:p>
        </w:tc>
        <w:tc>
          <w:tcPr>
            <w:tcW w:w="1417" w:type="dxa"/>
            <w:vAlign w:val="center"/>
          </w:tcPr>
          <w:p w14:paraId="6087A97F" w14:textId="68BFF5D0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OM273005</w:t>
            </w:r>
          </w:p>
        </w:tc>
        <w:tc>
          <w:tcPr>
            <w:tcW w:w="1276" w:type="dxa"/>
            <w:vAlign w:val="center"/>
          </w:tcPr>
          <w:p w14:paraId="4F7E6625" w14:textId="274624F9" w:rsid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3F2180B1" w14:textId="2C10A658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7C00CC" w14:paraId="3E1EF0C7" w14:textId="77777777" w:rsidTr="007568FF">
        <w:tc>
          <w:tcPr>
            <w:tcW w:w="2296" w:type="dxa"/>
            <w:vAlign w:val="center"/>
          </w:tcPr>
          <w:p w14:paraId="00DD06FC" w14:textId="5F5C1F55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7C00C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68" w:type="dxa"/>
            <w:vAlign w:val="center"/>
          </w:tcPr>
          <w:p w14:paraId="3A619EF4" w14:textId="2797FE0F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4E1BD354" w14:textId="542C5061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Europe</w:t>
            </w:r>
          </w:p>
        </w:tc>
        <w:tc>
          <w:tcPr>
            <w:tcW w:w="2868" w:type="dxa"/>
            <w:vAlign w:val="center"/>
          </w:tcPr>
          <w:p w14:paraId="1C8716E8" w14:textId="6D4608A4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0CC">
              <w:rPr>
                <w:rFonts w:ascii="Times New Roman" w:hAnsi="Times New Roman" w:cs="Times New Roman"/>
                <w:szCs w:val="21"/>
              </w:rPr>
              <w:t>Welfingen</w:t>
            </w:r>
            <w:proofErr w:type="spellEnd"/>
            <w:r w:rsidRPr="007C00CC">
              <w:rPr>
                <w:rFonts w:ascii="Times New Roman" w:hAnsi="Times New Roman" w:cs="Times New Roman"/>
                <w:szCs w:val="21"/>
              </w:rPr>
              <w:t>, Switzerland</w:t>
            </w:r>
          </w:p>
        </w:tc>
        <w:tc>
          <w:tcPr>
            <w:tcW w:w="1417" w:type="dxa"/>
            <w:vAlign w:val="center"/>
          </w:tcPr>
          <w:p w14:paraId="05869083" w14:textId="0F57512B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OM273006</w:t>
            </w:r>
          </w:p>
        </w:tc>
        <w:tc>
          <w:tcPr>
            <w:tcW w:w="1276" w:type="dxa"/>
            <w:vAlign w:val="center"/>
          </w:tcPr>
          <w:p w14:paraId="166296FB" w14:textId="23D194A6" w:rsid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5F46E729" w14:textId="695EC33C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7C00CC" w14:paraId="417C9A10" w14:textId="77777777" w:rsidTr="007568FF">
        <w:tc>
          <w:tcPr>
            <w:tcW w:w="2296" w:type="dxa"/>
            <w:vAlign w:val="center"/>
          </w:tcPr>
          <w:p w14:paraId="208F5FE8" w14:textId="17955D56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canadensis </w:t>
            </w:r>
            <w:r w:rsidRPr="007C00C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068" w:type="dxa"/>
            <w:vAlign w:val="center"/>
          </w:tcPr>
          <w:p w14:paraId="375F1AFA" w14:textId="6D70DD3E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>Solidago canadensis</w:t>
            </w:r>
          </w:p>
        </w:tc>
        <w:tc>
          <w:tcPr>
            <w:tcW w:w="1552" w:type="dxa"/>
            <w:vAlign w:val="center"/>
          </w:tcPr>
          <w:p w14:paraId="569ACA0A" w14:textId="677D11EE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0B45C24B" w14:textId="1D32C51A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Oregon, USA</w:t>
            </w:r>
          </w:p>
        </w:tc>
        <w:tc>
          <w:tcPr>
            <w:tcW w:w="1417" w:type="dxa"/>
            <w:vAlign w:val="center"/>
          </w:tcPr>
          <w:p w14:paraId="0E3B76DD" w14:textId="6633B0C6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OM273009</w:t>
            </w:r>
          </w:p>
        </w:tc>
        <w:tc>
          <w:tcPr>
            <w:tcW w:w="1276" w:type="dxa"/>
            <w:vAlign w:val="center"/>
          </w:tcPr>
          <w:p w14:paraId="1A4BB7EE" w14:textId="24F1541F" w:rsid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W6 52837</w:t>
            </w:r>
          </w:p>
        </w:tc>
        <w:tc>
          <w:tcPr>
            <w:tcW w:w="3827" w:type="dxa"/>
            <w:vAlign w:val="center"/>
          </w:tcPr>
          <w:p w14:paraId="65DBEF6A" w14:textId="7E3EEE61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grown from seed provided by GRIN/USDA</w:t>
            </w:r>
          </w:p>
        </w:tc>
      </w:tr>
      <w:tr w:rsidR="007C00CC" w14:paraId="75099680" w14:textId="77777777" w:rsidTr="007568FF"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399F234B" w14:textId="2536E7BC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C00CC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2919B5E3" w14:textId="22670797" w:rsidR="007C00CC" w:rsidRPr="007C00CC" w:rsidRDefault="007C00CC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C00CC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A637D6F" w14:textId="461DFED3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tcBorders>
              <w:bottom w:val="single" w:sz="4" w:space="0" w:color="auto"/>
            </w:tcBorders>
            <w:vAlign w:val="center"/>
          </w:tcPr>
          <w:p w14:paraId="35CFFF77" w14:textId="54632AC6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Massachusetts, U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88408A" w14:textId="4155DD6D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OR4596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20AC7A" w14:textId="09ED7C93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W6 5733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D857C98" w14:textId="42CBB250" w:rsidR="007C00CC" w:rsidRPr="007C00CC" w:rsidRDefault="007C00CC" w:rsidP="002C4197">
            <w:pPr>
              <w:rPr>
                <w:rFonts w:ascii="Times New Roman" w:hAnsi="Times New Roman" w:cs="Times New Roman"/>
                <w:szCs w:val="21"/>
              </w:rPr>
            </w:pPr>
            <w:r w:rsidRPr="007C00CC">
              <w:rPr>
                <w:rFonts w:ascii="Times New Roman" w:hAnsi="Times New Roman" w:cs="Times New Roman"/>
                <w:szCs w:val="21"/>
              </w:rPr>
              <w:t>grown from seed provided by GRIN/USDA</w:t>
            </w:r>
          </w:p>
        </w:tc>
      </w:tr>
      <w:tr w:rsidR="007C00CC" w14:paraId="1F688E0C" w14:textId="77777777" w:rsidTr="007568FF"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42EB7521" w14:textId="5959C2AD" w:rsidR="007C00CC" w:rsidRPr="007C00CC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6015E6">
              <w:rPr>
                <w:rFonts w:ascii="Times New Roman" w:hAnsi="Times New Roman" w:cs="Times New Roman"/>
                <w:szCs w:val="21"/>
              </w:rPr>
              <w:t xml:space="preserve"> 02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5DF94F4C" w14:textId="39B6642B" w:rsidR="007C00CC" w:rsidRPr="007C00CC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40640E6C" w14:textId="45381B06" w:rsidR="007C00CC" w:rsidRPr="007C00CC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vAlign w:val="center"/>
          </w:tcPr>
          <w:p w14:paraId="598A09B8" w14:textId="2EAF9A41" w:rsidR="007C00CC" w:rsidRPr="007C00CC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5E6">
              <w:rPr>
                <w:rFonts w:ascii="Times New Roman" w:hAnsi="Times New Roman" w:cs="Times New Roman"/>
                <w:szCs w:val="21"/>
              </w:rPr>
              <w:t>Hata</w:t>
            </w:r>
            <w:proofErr w:type="spellEnd"/>
            <w:r w:rsidRPr="006015E6">
              <w:rPr>
                <w:rFonts w:ascii="Times New Roman" w:hAnsi="Times New Roman" w:cs="Times New Roman"/>
                <w:szCs w:val="21"/>
              </w:rPr>
              <w:t xml:space="preserve"> County, Kochi Prefecture, Jap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A3B26F" w14:textId="13EA572B" w:rsidR="007C00CC" w:rsidRPr="007C00CC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OR4596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0116F3" w14:textId="55F5D573" w:rsidR="007C00CC" w:rsidRPr="007C00CC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CSH0115776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52DA652F" w14:textId="50C5A791" w:rsidR="007C00CC" w:rsidRPr="007C00CC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herbarium material provided by the Chinese Field Herbarium</w:t>
            </w:r>
          </w:p>
        </w:tc>
      </w:tr>
      <w:tr w:rsidR="006015E6" w14:paraId="477A58E4" w14:textId="77777777" w:rsidTr="007568FF">
        <w:tc>
          <w:tcPr>
            <w:tcW w:w="2296" w:type="dxa"/>
            <w:vAlign w:val="center"/>
          </w:tcPr>
          <w:p w14:paraId="217D7429" w14:textId="3D346AB1" w:rsidR="006015E6" w:rsidRPr="006015E6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015E6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2068" w:type="dxa"/>
            <w:vAlign w:val="center"/>
          </w:tcPr>
          <w:p w14:paraId="64DDFA1F" w14:textId="15E450E8" w:rsidR="006015E6" w:rsidRPr="006015E6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32D15E11" w14:textId="75C431F9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25126DBF" w14:textId="3F7DEB2F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Anhui, China</w:t>
            </w:r>
          </w:p>
        </w:tc>
        <w:tc>
          <w:tcPr>
            <w:tcW w:w="1417" w:type="dxa"/>
            <w:vAlign w:val="center"/>
          </w:tcPr>
          <w:p w14:paraId="4F08FB5F" w14:textId="228FB7BD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OR459631</w:t>
            </w:r>
          </w:p>
        </w:tc>
        <w:tc>
          <w:tcPr>
            <w:tcW w:w="1276" w:type="dxa"/>
            <w:vAlign w:val="center"/>
          </w:tcPr>
          <w:p w14:paraId="26A05430" w14:textId="40D3AA06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HIB0188587</w:t>
            </w:r>
          </w:p>
        </w:tc>
        <w:tc>
          <w:tcPr>
            <w:tcW w:w="3827" w:type="dxa"/>
            <w:vAlign w:val="center"/>
          </w:tcPr>
          <w:p w14:paraId="6FCA85C2" w14:textId="36C94708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herbarium material provided by the Wuhan Institute of Botany</w:t>
            </w:r>
          </w:p>
        </w:tc>
      </w:tr>
      <w:tr w:rsidR="006015E6" w14:paraId="384BA0DD" w14:textId="77777777" w:rsidTr="007568FF">
        <w:tc>
          <w:tcPr>
            <w:tcW w:w="2296" w:type="dxa"/>
            <w:vAlign w:val="center"/>
          </w:tcPr>
          <w:p w14:paraId="1ED44C26" w14:textId="289BC7E8" w:rsidR="006015E6" w:rsidRPr="006015E6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015E6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2068" w:type="dxa"/>
            <w:vAlign w:val="center"/>
          </w:tcPr>
          <w:p w14:paraId="5179FDAF" w14:textId="5AB2ADC1" w:rsidR="006015E6" w:rsidRPr="006015E6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5005FF09" w14:textId="160FC7AC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1115DBA8" w14:textId="1641C900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Anhui, China</w:t>
            </w:r>
          </w:p>
        </w:tc>
        <w:tc>
          <w:tcPr>
            <w:tcW w:w="1417" w:type="dxa"/>
            <w:vAlign w:val="center"/>
          </w:tcPr>
          <w:p w14:paraId="0E987847" w14:textId="2E7B6E8B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OR459632</w:t>
            </w:r>
          </w:p>
        </w:tc>
        <w:tc>
          <w:tcPr>
            <w:tcW w:w="1276" w:type="dxa"/>
            <w:vAlign w:val="center"/>
          </w:tcPr>
          <w:p w14:paraId="0A4AF0C5" w14:textId="2BF7B429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HIB0188588</w:t>
            </w:r>
          </w:p>
        </w:tc>
        <w:tc>
          <w:tcPr>
            <w:tcW w:w="3827" w:type="dxa"/>
            <w:vAlign w:val="center"/>
          </w:tcPr>
          <w:p w14:paraId="78037926" w14:textId="7116B243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herbarium material provided by the Wuhan Institute of Botany</w:t>
            </w:r>
          </w:p>
        </w:tc>
      </w:tr>
      <w:tr w:rsidR="006015E6" w14:paraId="1B863D2C" w14:textId="77777777" w:rsidTr="007568FF">
        <w:tc>
          <w:tcPr>
            <w:tcW w:w="2296" w:type="dxa"/>
            <w:vAlign w:val="center"/>
          </w:tcPr>
          <w:p w14:paraId="214E5D0A" w14:textId="60B1522B" w:rsidR="006015E6" w:rsidRPr="006015E6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6015E6">
              <w:rPr>
                <w:rFonts w:ascii="Times New Roman" w:hAnsi="Times New Roman" w:cs="Times New Roman"/>
                <w:szCs w:val="21"/>
              </w:rPr>
              <w:t xml:space="preserve"> 05</w:t>
            </w:r>
          </w:p>
        </w:tc>
        <w:tc>
          <w:tcPr>
            <w:tcW w:w="2068" w:type="dxa"/>
            <w:vAlign w:val="center"/>
          </w:tcPr>
          <w:p w14:paraId="565401E1" w14:textId="5B37B0AF" w:rsidR="006015E6" w:rsidRPr="006015E6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6FD8E5E2" w14:textId="1EDD74DB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6EF80470" w14:textId="45B07FFF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Anhui, China</w:t>
            </w:r>
          </w:p>
        </w:tc>
        <w:tc>
          <w:tcPr>
            <w:tcW w:w="1417" w:type="dxa"/>
            <w:vAlign w:val="center"/>
          </w:tcPr>
          <w:p w14:paraId="3BCF27E9" w14:textId="4EAC4AD9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OR459633</w:t>
            </w:r>
          </w:p>
        </w:tc>
        <w:tc>
          <w:tcPr>
            <w:tcW w:w="1276" w:type="dxa"/>
            <w:vAlign w:val="center"/>
          </w:tcPr>
          <w:p w14:paraId="153AECCA" w14:textId="278640D0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HIB0188589</w:t>
            </w:r>
          </w:p>
        </w:tc>
        <w:tc>
          <w:tcPr>
            <w:tcW w:w="3827" w:type="dxa"/>
            <w:vAlign w:val="center"/>
          </w:tcPr>
          <w:p w14:paraId="109ABE61" w14:textId="2893AD23" w:rsidR="006015E6" w:rsidRPr="006015E6" w:rsidRDefault="006015E6" w:rsidP="002C4197">
            <w:pPr>
              <w:rPr>
                <w:rFonts w:ascii="Times New Roman" w:hAnsi="Times New Roman" w:cs="Times New Roman"/>
                <w:szCs w:val="21"/>
              </w:rPr>
            </w:pPr>
            <w:r w:rsidRPr="006015E6">
              <w:rPr>
                <w:rFonts w:ascii="Times New Roman" w:hAnsi="Times New Roman" w:cs="Times New Roman"/>
                <w:szCs w:val="21"/>
              </w:rPr>
              <w:t>herbarium material provided by the Wuhan Institute of Botany</w:t>
            </w:r>
          </w:p>
        </w:tc>
      </w:tr>
      <w:tr w:rsidR="006015E6" w14:paraId="6E2C9C99" w14:textId="77777777" w:rsidTr="007568FF">
        <w:tc>
          <w:tcPr>
            <w:tcW w:w="2296" w:type="dxa"/>
            <w:vAlign w:val="center"/>
          </w:tcPr>
          <w:p w14:paraId="752E2E23" w14:textId="14C423F3" w:rsidR="006015E6" w:rsidRPr="006015E6" w:rsidRDefault="006015E6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6015E6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015E6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2068" w:type="dxa"/>
            <w:vAlign w:val="center"/>
          </w:tcPr>
          <w:p w14:paraId="07ACF046" w14:textId="1EB73E70" w:rsidR="006015E6" w:rsidRPr="006015E6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108A7524" w14:textId="24278EA3" w:rsidR="006015E6" w:rsidRPr="006015E6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2ABC9309" w14:textId="5E4B779A" w:rsidR="006015E6" w:rsidRPr="006015E6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1F619983" w14:textId="23961267" w:rsidR="006015E6" w:rsidRPr="006015E6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P328569</w:t>
            </w:r>
          </w:p>
        </w:tc>
        <w:tc>
          <w:tcPr>
            <w:tcW w:w="1276" w:type="dxa"/>
            <w:vAlign w:val="center"/>
          </w:tcPr>
          <w:p w14:paraId="7E4AF6E0" w14:textId="4F4CCAB7" w:rsidR="006015E6" w:rsidRPr="006015E6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1CEDE9BC" w14:textId="272334C7" w:rsidR="006015E6" w:rsidRPr="006015E6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B17708" w14:paraId="6ADE1D58" w14:textId="77777777" w:rsidTr="007568FF">
        <w:tc>
          <w:tcPr>
            <w:tcW w:w="2296" w:type="dxa"/>
            <w:vAlign w:val="center"/>
          </w:tcPr>
          <w:p w14:paraId="31486BB9" w14:textId="51D53761" w:rsidR="00B17708" w:rsidRPr="006015E6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17708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2068" w:type="dxa"/>
            <w:vAlign w:val="center"/>
          </w:tcPr>
          <w:p w14:paraId="4259635C" w14:textId="11A4792C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7A45A160" w14:textId="63B4C666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5C4CE1B9" w14:textId="6509EE71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0C7C6E2C" w14:textId="308B64B0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P328570</w:t>
            </w:r>
          </w:p>
        </w:tc>
        <w:tc>
          <w:tcPr>
            <w:tcW w:w="1276" w:type="dxa"/>
            <w:vAlign w:val="center"/>
          </w:tcPr>
          <w:p w14:paraId="1C9B3A0B" w14:textId="6EA2914C" w:rsid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0A0E8A59" w14:textId="482811F6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B17708" w14:paraId="762DE695" w14:textId="77777777" w:rsidTr="007568FF">
        <w:tc>
          <w:tcPr>
            <w:tcW w:w="2296" w:type="dxa"/>
            <w:vAlign w:val="center"/>
          </w:tcPr>
          <w:p w14:paraId="7D79C063" w14:textId="18665925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17708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068" w:type="dxa"/>
            <w:vAlign w:val="center"/>
          </w:tcPr>
          <w:p w14:paraId="42D696C4" w14:textId="307DA3A7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3D62C055" w14:textId="29460424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107962A2" w14:textId="0146225A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1BC9ADF5" w14:textId="76F30FD5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P328571</w:t>
            </w:r>
          </w:p>
        </w:tc>
        <w:tc>
          <w:tcPr>
            <w:tcW w:w="1276" w:type="dxa"/>
            <w:vAlign w:val="center"/>
          </w:tcPr>
          <w:p w14:paraId="23233FF6" w14:textId="65B366AC" w:rsid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1A597D70" w14:textId="37D9BC4D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B17708" w14:paraId="2AC9FB23" w14:textId="77777777" w:rsidTr="007568FF">
        <w:tc>
          <w:tcPr>
            <w:tcW w:w="2296" w:type="dxa"/>
            <w:vAlign w:val="center"/>
          </w:tcPr>
          <w:p w14:paraId="5357E419" w14:textId="474038EE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B17708">
              <w:rPr>
                <w:rFonts w:ascii="Times New Roman" w:hAnsi="Times New Roman" w:cs="Times New Roman"/>
                <w:szCs w:val="21"/>
              </w:rPr>
              <w:t xml:space="preserve"> 09</w:t>
            </w:r>
          </w:p>
        </w:tc>
        <w:tc>
          <w:tcPr>
            <w:tcW w:w="2068" w:type="dxa"/>
            <w:vAlign w:val="center"/>
          </w:tcPr>
          <w:p w14:paraId="6DD66D85" w14:textId="47EB8717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56346A5F" w14:textId="309D2BEC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33E19D72" w14:textId="31D88409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7161FD92" w14:textId="00EC328F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P328572</w:t>
            </w:r>
          </w:p>
        </w:tc>
        <w:tc>
          <w:tcPr>
            <w:tcW w:w="1276" w:type="dxa"/>
            <w:vAlign w:val="center"/>
          </w:tcPr>
          <w:p w14:paraId="5749BE1A" w14:textId="005C4C7B" w:rsid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430ED339" w14:textId="03B19900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B17708" w14:paraId="34B1F543" w14:textId="77777777" w:rsidTr="007568FF">
        <w:tc>
          <w:tcPr>
            <w:tcW w:w="2296" w:type="dxa"/>
            <w:vAlign w:val="center"/>
          </w:tcPr>
          <w:p w14:paraId="034ADD81" w14:textId="1C1A1DF4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1770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68" w:type="dxa"/>
            <w:vAlign w:val="center"/>
          </w:tcPr>
          <w:p w14:paraId="6A204C04" w14:textId="0E604C3B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74113175" w14:textId="45E3C1C0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52A35DF3" w14:textId="2EE3F412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60580446" w14:textId="289D6215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P328573</w:t>
            </w:r>
          </w:p>
        </w:tc>
        <w:tc>
          <w:tcPr>
            <w:tcW w:w="1276" w:type="dxa"/>
            <w:vAlign w:val="center"/>
          </w:tcPr>
          <w:p w14:paraId="2BA8D8D5" w14:textId="38C88B28" w:rsid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07933056" w14:textId="51F62437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B17708" w14:paraId="4D0F415A" w14:textId="77777777" w:rsidTr="007568FF">
        <w:tc>
          <w:tcPr>
            <w:tcW w:w="2296" w:type="dxa"/>
            <w:vAlign w:val="center"/>
          </w:tcPr>
          <w:p w14:paraId="5F8E5387" w14:textId="4B53911F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1770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068" w:type="dxa"/>
            <w:vAlign w:val="center"/>
          </w:tcPr>
          <w:p w14:paraId="72274445" w14:textId="3C9AFD98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67731049" w14:textId="280D902A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4444BF39" w14:textId="04325206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1C68CD78" w14:textId="3CA8B463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P328574</w:t>
            </w:r>
          </w:p>
        </w:tc>
        <w:tc>
          <w:tcPr>
            <w:tcW w:w="1276" w:type="dxa"/>
            <w:vAlign w:val="center"/>
          </w:tcPr>
          <w:p w14:paraId="7B9F2D50" w14:textId="2F1D0A37" w:rsid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249A4329" w14:textId="4DD974AB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B17708" w14:paraId="163EE353" w14:textId="77777777" w:rsidTr="007568FF">
        <w:tc>
          <w:tcPr>
            <w:tcW w:w="2296" w:type="dxa"/>
            <w:vAlign w:val="center"/>
          </w:tcPr>
          <w:p w14:paraId="105D7184" w14:textId="30626BCC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1770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68" w:type="dxa"/>
            <w:vAlign w:val="center"/>
          </w:tcPr>
          <w:p w14:paraId="6BD89C82" w14:textId="30B0C104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6FF912F9" w14:textId="0D82176C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4159BC17" w14:textId="2DE6C519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2A918BE8" w14:textId="0DB83DAF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PP328575</w:t>
            </w:r>
          </w:p>
        </w:tc>
        <w:tc>
          <w:tcPr>
            <w:tcW w:w="1276" w:type="dxa"/>
            <w:vAlign w:val="center"/>
          </w:tcPr>
          <w:p w14:paraId="2CB11D0C" w14:textId="70231E97" w:rsid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21B42011" w14:textId="30C988F8" w:rsidR="00B17708" w:rsidRPr="00B17708" w:rsidRDefault="00B17708" w:rsidP="002C4197">
            <w:pPr>
              <w:rPr>
                <w:rFonts w:ascii="Times New Roman" w:hAnsi="Times New Roman" w:cs="Times New Roman"/>
                <w:szCs w:val="21"/>
              </w:rPr>
            </w:pPr>
            <w:r w:rsidRPr="00B1770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B17708" w14:paraId="15D532F6" w14:textId="77777777" w:rsidTr="007568FF">
        <w:tc>
          <w:tcPr>
            <w:tcW w:w="2296" w:type="dxa"/>
            <w:vAlign w:val="center"/>
          </w:tcPr>
          <w:p w14:paraId="0224B7C5" w14:textId="082F49F4" w:rsidR="00B17708" w:rsidRPr="00B17708" w:rsidRDefault="00B1770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B1770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1770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68" w:type="dxa"/>
            <w:vAlign w:val="center"/>
          </w:tcPr>
          <w:p w14:paraId="55AAC340" w14:textId="686093A3" w:rsidR="00B17708" w:rsidRPr="00B17708" w:rsidRDefault="00ED12F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1311616C" w14:textId="2BF8AD8D" w:rsidR="00B17708" w:rsidRPr="00B17708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1CD31752" w14:textId="7FE510E1" w:rsidR="00B17708" w:rsidRPr="00B17708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69326945" w14:textId="6658E903" w:rsidR="00B17708" w:rsidRPr="00B17708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PP328576</w:t>
            </w:r>
          </w:p>
        </w:tc>
        <w:tc>
          <w:tcPr>
            <w:tcW w:w="1276" w:type="dxa"/>
            <w:vAlign w:val="center"/>
          </w:tcPr>
          <w:p w14:paraId="4DFD7D04" w14:textId="7BF00329" w:rsidR="00B17708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10B1F373" w14:textId="3C98F3E3" w:rsidR="00B17708" w:rsidRPr="00B17708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ED12F9" w14:paraId="5C63617C" w14:textId="77777777" w:rsidTr="007568FF">
        <w:tc>
          <w:tcPr>
            <w:tcW w:w="2296" w:type="dxa"/>
            <w:vAlign w:val="center"/>
          </w:tcPr>
          <w:p w14:paraId="338B23B9" w14:textId="6556FC12" w:rsidR="00ED12F9" w:rsidRPr="00B17708" w:rsidRDefault="00ED12F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D12F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68" w:type="dxa"/>
            <w:vAlign w:val="center"/>
          </w:tcPr>
          <w:p w14:paraId="7BE6385C" w14:textId="1EF61748" w:rsidR="00ED12F9" w:rsidRPr="00ED12F9" w:rsidRDefault="00ED12F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4A0D1E8D" w14:textId="40137F33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7459EE3F" w14:textId="1A860642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3915DDB9" w14:textId="5BDB9A97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PP328577</w:t>
            </w:r>
          </w:p>
        </w:tc>
        <w:tc>
          <w:tcPr>
            <w:tcW w:w="1276" w:type="dxa"/>
            <w:vAlign w:val="center"/>
          </w:tcPr>
          <w:p w14:paraId="16E7DF59" w14:textId="12C68CD8" w:rsid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58700457" w14:textId="2E90D211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ED12F9" w14:paraId="5420E41C" w14:textId="77777777" w:rsidTr="007568FF">
        <w:tc>
          <w:tcPr>
            <w:tcW w:w="2296" w:type="dxa"/>
            <w:vAlign w:val="center"/>
          </w:tcPr>
          <w:p w14:paraId="738ED11B" w14:textId="0BA405A4" w:rsidR="00ED12F9" w:rsidRPr="00ED12F9" w:rsidRDefault="00ED12F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D12F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068" w:type="dxa"/>
            <w:vAlign w:val="center"/>
          </w:tcPr>
          <w:p w14:paraId="48F8F02B" w14:textId="233D85DB" w:rsidR="00ED12F9" w:rsidRPr="00ED12F9" w:rsidRDefault="00ED12F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>altissima</w:t>
            </w:r>
            <w:proofErr w:type="spellEnd"/>
          </w:p>
        </w:tc>
        <w:tc>
          <w:tcPr>
            <w:tcW w:w="1552" w:type="dxa"/>
            <w:vAlign w:val="center"/>
          </w:tcPr>
          <w:p w14:paraId="1122891A" w14:textId="469DE1D2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North America</w:t>
            </w:r>
          </w:p>
        </w:tc>
        <w:tc>
          <w:tcPr>
            <w:tcW w:w="2868" w:type="dxa"/>
            <w:vAlign w:val="center"/>
          </w:tcPr>
          <w:p w14:paraId="74F25800" w14:textId="1F52141D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Peterborough, Ontario, Canada</w:t>
            </w:r>
          </w:p>
        </w:tc>
        <w:tc>
          <w:tcPr>
            <w:tcW w:w="1417" w:type="dxa"/>
            <w:vAlign w:val="center"/>
          </w:tcPr>
          <w:p w14:paraId="1026E2A0" w14:textId="4026839B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PP328568</w:t>
            </w:r>
          </w:p>
        </w:tc>
        <w:tc>
          <w:tcPr>
            <w:tcW w:w="1276" w:type="dxa"/>
            <w:vAlign w:val="center"/>
          </w:tcPr>
          <w:p w14:paraId="3ED0D9E2" w14:textId="2093A887" w:rsid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6D43910F" w14:textId="3BA84C3F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ED12F9" w14:paraId="19701A9D" w14:textId="77777777" w:rsidTr="007568FF">
        <w:tc>
          <w:tcPr>
            <w:tcW w:w="2296" w:type="dxa"/>
            <w:vAlign w:val="center"/>
          </w:tcPr>
          <w:p w14:paraId="61F523BD" w14:textId="362AFA34" w:rsidR="00ED12F9" w:rsidRPr="00ED12F9" w:rsidRDefault="00ED12F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D12F9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2068" w:type="dxa"/>
            <w:vAlign w:val="center"/>
          </w:tcPr>
          <w:p w14:paraId="1468E560" w14:textId="3169AAE0" w:rsidR="00ED12F9" w:rsidRPr="00ED12F9" w:rsidRDefault="00ED12F9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ED12F9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</w:p>
        </w:tc>
        <w:tc>
          <w:tcPr>
            <w:tcW w:w="1552" w:type="dxa"/>
            <w:vAlign w:val="center"/>
          </w:tcPr>
          <w:p w14:paraId="173453F1" w14:textId="139E11F3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4D8503A4" w14:textId="3FBDF020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  <w:tc>
          <w:tcPr>
            <w:tcW w:w="1417" w:type="dxa"/>
            <w:vAlign w:val="center"/>
          </w:tcPr>
          <w:p w14:paraId="02E9822C" w14:textId="5698C818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NC_053705</w:t>
            </w:r>
          </w:p>
        </w:tc>
        <w:tc>
          <w:tcPr>
            <w:tcW w:w="1276" w:type="dxa"/>
            <w:vAlign w:val="center"/>
          </w:tcPr>
          <w:p w14:paraId="5333926C" w14:textId="3E411949" w:rsid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7C851B2A" w14:textId="49FE24F2" w:rsidR="00ED12F9" w:rsidRPr="00ED12F9" w:rsidRDefault="00ED12F9" w:rsidP="002C4197">
            <w:pPr>
              <w:rPr>
                <w:rFonts w:ascii="Times New Roman" w:hAnsi="Times New Roman" w:cs="Times New Roman"/>
                <w:szCs w:val="21"/>
              </w:rPr>
            </w:pPr>
            <w:r w:rsidRPr="00ED12F9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ED12F9" w14:paraId="3BC902DD" w14:textId="77777777" w:rsidTr="007568FF">
        <w:tc>
          <w:tcPr>
            <w:tcW w:w="2296" w:type="dxa"/>
            <w:vAlign w:val="center"/>
          </w:tcPr>
          <w:p w14:paraId="08ED9080" w14:textId="75FF31EC" w:rsidR="00ED12F9" w:rsidRPr="00ED12F9" w:rsidRDefault="007774B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  <w:r w:rsidRPr="007774B8">
              <w:rPr>
                <w:rFonts w:ascii="Times New Roman" w:hAnsi="Times New Roman" w:cs="Times New Roman"/>
                <w:szCs w:val="21"/>
              </w:rPr>
              <w:t xml:space="preserve"> 02</w:t>
            </w:r>
          </w:p>
        </w:tc>
        <w:tc>
          <w:tcPr>
            <w:tcW w:w="2068" w:type="dxa"/>
            <w:vAlign w:val="center"/>
          </w:tcPr>
          <w:p w14:paraId="1CCD2EAE" w14:textId="2417120E" w:rsidR="00ED12F9" w:rsidRPr="00ED12F9" w:rsidRDefault="007774B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</w:p>
        </w:tc>
        <w:tc>
          <w:tcPr>
            <w:tcW w:w="1552" w:type="dxa"/>
            <w:vAlign w:val="center"/>
          </w:tcPr>
          <w:p w14:paraId="06849B30" w14:textId="3A484149" w:rsidR="00ED12F9" w:rsidRPr="00ED12F9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284228FA" w14:textId="54D747AC" w:rsidR="00ED12F9" w:rsidRPr="00ED12F9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Zhejiang, China</w:t>
            </w:r>
          </w:p>
        </w:tc>
        <w:tc>
          <w:tcPr>
            <w:tcW w:w="1417" w:type="dxa"/>
            <w:vAlign w:val="center"/>
          </w:tcPr>
          <w:p w14:paraId="0D2ABC91" w14:textId="3D344F16" w:rsidR="00ED12F9" w:rsidRPr="00ED12F9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OM273008</w:t>
            </w:r>
          </w:p>
        </w:tc>
        <w:tc>
          <w:tcPr>
            <w:tcW w:w="1276" w:type="dxa"/>
            <w:vAlign w:val="center"/>
          </w:tcPr>
          <w:p w14:paraId="3B90AD90" w14:textId="370EAEEE" w:rsidR="00ED12F9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HZU60120963</w:t>
            </w:r>
          </w:p>
        </w:tc>
        <w:tc>
          <w:tcPr>
            <w:tcW w:w="3827" w:type="dxa"/>
            <w:vAlign w:val="center"/>
          </w:tcPr>
          <w:p w14:paraId="385F5191" w14:textId="2877E434" w:rsidR="00ED12F9" w:rsidRPr="00ED12F9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herbarium material provided by Specimen Museum of Zhejiang University</w:t>
            </w:r>
          </w:p>
        </w:tc>
      </w:tr>
      <w:tr w:rsidR="007774B8" w14:paraId="63A16728" w14:textId="77777777" w:rsidTr="007568FF">
        <w:tc>
          <w:tcPr>
            <w:tcW w:w="2296" w:type="dxa"/>
            <w:vAlign w:val="center"/>
          </w:tcPr>
          <w:p w14:paraId="43DB132E" w14:textId="63C833A9" w:rsidR="007774B8" w:rsidRPr="007774B8" w:rsidRDefault="007774B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  <w:r w:rsidRPr="007774B8">
              <w:rPr>
                <w:rFonts w:ascii="Times New Roman" w:hAnsi="Times New Roman" w:cs="Times New Roman"/>
                <w:szCs w:val="21"/>
              </w:rPr>
              <w:t xml:space="preserve"> 03</w:t>
            </w:r>
          </w:p>
        </w:tc>
        <w:tc>
          <w:tcPr>
            <w:tcW w:w="2068" w:type="dxa"/>
            <w:vAlign w:val="center"/>
          </w:tcPr>
          <w:p w14:paraId="467BB715" w14:textId="02452FC5" w:rsidR="007774B8" w:rsidRPr="007774B8" w:rsidRDefault="007774B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</w:p>
        </w:tc>
        <w:tc>
          <w:tcPr>
            <w:tcW w:w="1552" w:type="dxa"/>
            <w:vAlign w:val="center"/>
          </w:tcPr>
          <w:p w14:paraId="132B85A3" w14:textId="7B7D7D5D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07B26C00" w14:textId="626077BE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74B8">
              <w:rPr>
                <w:rFonts w:ascii="Times New Roman" w:hAnsi="Times New Roman" w:cs="Times New Roman"/>
                <w:szCs w:val="21"/>
              </w:rPr>
              <w:t>Lishui</w:t>
            </w:r>
            <w:proofErr w:type="spellEnd"/>
            <w:r w:rsidRPr="007774B8">
              <w:rPr>
                <w:rFonts w:ascii="Times New Roman" w:hAnsi="Times New Roman" w:cs="Times New Roman"/>
                <w:szCs w:val="21"/>
              </w:rPr>
              <w:t>, Zhejiang, China</w:t>
            </w:r>
          </w:p>
        </w:tc>
        <w:tc>
          <w:tcPr>
            <w:tcW w:w="1417" w:type="dxa"/>
            <w:vAlign w:val="center"/>
          </w:tcPr>
          <w:p w14:paraId="62E5EECD" w14:textId="1CC2D4D1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OM273003</w:t>
            </w:r>
          </w:p>
        </w:tc>
        <w:tc>
          <w:tcPr>
            <w:tcW w:w="1276" w:type="dxa"/>
            <w:vAlign w:val="center"/>
          </w:tcPr>
          <w:p w14:paraId="2A070E28" w14:textId="7A6432CE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6BB6ECA5" w14:textId="29A97881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7774B8" w14:paraId="7491349C" w14:textId="77777777" w:rsidTr="007568FF">
        <w:tc>
          <w:tcPr>
            <w:tcW w:w="2296" w:type="dxa"/>
            <w:vAlign w:val="center"/>
          </w:tcPr>
          <w:p w14:paraId="1124B4EF" w14:textId="31DE6F53" w:rsidR="007774B8" w:rsidRPr="007774B8" w:rsidRDefault="007774B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774B8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2068" w:type="dxa"/>
            <w:vAlign w:val="center"/>
          </w:tcPr>
          <w:p w14:paraId="483DDF02" w14:textId="30017369" w:rsidR="007774B8" w:rsidRPr="007774B8" w:rsidRDefault="007774B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</w:p>
        </w:tc>
        <w:tc>
          <w:tcPr>
            <w:tcW w:w="1552" w:type="dxa"/>
            <w:vAlign w:val="center"/>
          </w:tcPr>
          <w:p w14:paraId="08A133AF" w14:textId="30B1D73C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vAlign w:val="center"/>
          </w:tcPr>
          <w:p w14:paraId="2B487FE4" w14:textId="0B9C7750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74B8">
              <w:rPr>
                <w:rFonts w:ascii="Times New Roman" w:hAnsi="Times New Roman" w:cs="Times New Roman"/>
                <w:szCs w:val="21"/>
              </w:rPr>
              <w:t>Linhai</w:t>
            </w:r>
            <w:proofErr w:type="spellEnd"/>
            <w:r w:rsidRPr="007774B8">
              <w:rPr>
                <w:rFonts w:ascii="Times New Roman" w:hAnsi="Times New Roman" w:cs="Times New Roman"/>
                <w:szCs w:val="21"/>
              </w:rPr>
              <w:t>, Zhejiang, China</w:t>
            </w:r>
          </w:p>
        </w:tc>
        <w:tc>
          <w:tcPr>
            <w:tcW w:w="1417" w:type="dxa"/>
            <w:vAlign w:val="center"/>
          </w:tcPr>
          <w:p w14:paraId="175F13F7" w14:textId="4BC79870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OM272999</w:t>
            </w:r>
          </w:p>
        </w:tc>
        <w:tc>
          <w:tcPr>
            <w:tcW w:w="1276" w:type="dxa"/>
            <w:vAlign w:val="center"/>
          </w:tcPr>
          <w:p w14:paraId="358D9ECE" w14:textId="432FEAF0" w:rsid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vAlign w:val="center"/>
          </w:tcPr>
          <w:p w14:paraId="151227E5" w14:textId="4C6394A4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  <w:tr w:rsidR="007774B8" w14:paraId="1FE8A282" w14:textId="77777777" w:rsidTr="007568FF"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475B22D7" w14:textId="5D987956" w:rsidR="007774B8" w:rsidRPr="007774B8" w:rsidRDefault="007774B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  <w:r w:rsidRPr="007774B8">
              <w:rPr>
                <w:rFonts w:ascii="Times New Roman" w:hAnsi="Times New Roman" w:cs="Times New Roman"/>
                <w:szCs w:val="21"/>
              </w:rPr>
              <w:t xml:space="preserve"> 05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0E546401" w14:textId="71DE9CD5" w:rsidR="007774B8" w:rsidRPr="007774B8" w:rsidRDefault="007774B8" w:rsidP="002C419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 xml:space="preserve">Solidago </w:t>
            </w:r>
            <w:proofErr w:type="spellStart"/>
            <w:r w:rsidRPr="007774B8">
              <w:rPr>
                <w:rFonts w:ascii="Times New Roman" w:hAnsi="Times New Roman" w:cs="Times New Roman"/>
                <w:i/>
                <w:iCs/>
                <w:szCs w:val="21"/>
              </w:rPr>
              <w:t>decurrens</w:t>
            </w:r>
            <w:proofErr w:type="spellEnd"/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68D424B" w14:textId="40441AE7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68" w:type="dxa"/>
            <w:tcBorders>
              <w:bottom w:val="single" w:sz="4" w:space="0" w:color="auto"/>
            </w:tcBorders>
            <w:vAlign w:val="center"/>
          </w:tcPr>
          <w:p w14:paraId="04351F7A" w14:textId="3725A1A9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Yunnan, Chi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0531D6" w14:textId="05E9C44A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OM2729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55A028" w14:textId="741BF477" w:rsid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6EDE7F5" w14:textId="3BF17873" w:rsidR="007774B8" w:rsidRPr="007774B8" w:rsidRDefault="007774B8" w:rsidP="002C4197">
            <w:pPr>
              <w:rPr>
                <w:rFonts w:ascii="Times New Roman" w:hAnsi="Times New Roman" w:cs="Times New Roman"/>
                <w:szCs w:val="21"/>
              </w:rPr>
            </w:pPr>
            <w:r w:rsidRPr="007774B8">
              <w:rPr>
                <w:rFonts w:ascii="Times New Roman" w:hAnsi="Times New Roman" w:cs="Times New Roman"/>
                <w:szCs w:val="21"/>
              </w:rPr>
              <w:t>field collected</w:t>
            </w:r>
          </w:p>
        </w:tc>
      </w:tr>
    </w:tbl>
    <w:p w14:paraId="410D9ED5" w14:textId="77777777" w:rsidR="00A663A9" w:rsidRPr="003E7567" w:rsidRDefault="00A663A9" w:rsidP="0057468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A663A9" w:rsidRPr="003E7567" w:rsidSect="00574682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97"/>
    <w:rsid w:val="0000401B"/>
    <w:rsid w:val="000053B7"/>
    <w:rsid w:val="00010142"/>
    <w:rsid w:val="00010E92"/>
    <w:rsid w:val="000111A1"/>
    <w:rsid w:val="000112D9"/>
    <w:rsid w:val="00014990"/>
    <w:rsid w:val="000151DF"/>
    <w:rsid w:val="00017E0C"/>
    <w:rsid w:val="0002052D"/>
    <w:rsid w:val="000209A8"/>
    <w:rsid w:val="000218C8"/>
    <w:rsid w:val="00022991"/>
    <w:rsid w:val="000333BF"/>
    <w:rsid w:val="000349AA"/>
    <w:rsid w:val="000374DC"/>
    <w:rsid w:val="00042C26"/>
    <w:rsid w:val="0004484D"/>
    <w:rsid w:val="00044CDB"/>
    <w:rsid w:val="00047939"/>
    <w:rsid w:val="000504D1"/>
    <w:rsid w:val="00051FE6"/>
    <w:rsid w:val="00055EBA"/>
    <w:rsid w:val="00056079"/>
    <w:rsid w:val="0005770E"/>
    <w:rsid w:val="0006007E"/>
    <w:rsid w:val="000634D3"/>
    <w:rsid w:val="000677CD"/>
    <w:rsid w:val="00071A7A"/>
    <w:rsid w:val="000722BA"/>
    <w:rsid w:val="00074F2F"/>
    <w:rsid w:val="00087A0B"/>
    <w:rsid w:val="00090F82"/>
    <w:rsid w:val="000925A5"/>
    <w:rsid w:val="000A013B"/>
    <w:rsid w:val="000A3C27"/>
    <w:rsid w:val="000A59D2"/>
    <w:rsid w:val="000B138F"/>
    <w:rsid w:val="000B1515"/>
    <w:rsid w:val="000B2FC4"/>
    <w:rsid w:val="000B430F"/>
    <w:rsid w:val="000B5953"/>
    <w:rsid w:val="000C0206"/>
    <w:rsid w:val="000C252F"/>
    <w:rsid w:val="000D4305"/>
    <w:rsid w:val="000D4B8B"/>
    <w:rsid w:val="000D5ED4"/>
    <w:rsid w:val="000D73B3"/>
    <w:rsid w:val="000D7B7C"/>
    <w:rsid w:val="000E41A2"/>
    <w:rsid w:val="000E4A81"/>
    <w:rsid w:val="000F113C"/>
    <w:rsid w:val="000F1202"/>
    <w:rsid w:val="000F3EA5"/>
    <w:rsid w:val="000F49AA"/>
    <w:rsid w:val="000F6826"/>
    <w:rsid w:val="000F6D7B"/>
    <w:rsid w:val="00103A37"/>
    <w:rsid w:val="0010533A"/>
    <w:rsid w:val="00106BB4"/>
    <w:rsid w:val="00110757"/>
    <w:rsid w:val="0011159A"/>
    <w:rsid w:val="00111B14"/>
    <w:rsid w:val="00112013"/>
    <w:rsid w:val="00112D3C"/>
    <w:rsid w:val="0011463D"/>
    <w:rsid w:val="0012263B"/>
    <w:rsid w:val="00123B6B"/>
    <w:rsid w:val="0012669E"/>
    <w:rsid w:val="00126B35"/>
    <w:rsid w:val="00126B44"/>
    <w:rsid w:val="00126DDC"/>
    <w:rsid w:val="00126E74"/>
    <w:rsid w:val="00133E07"/>
    <w:rsid w:val="001371AB"/>
    <w:rsid w:val="00143482"/>
    <w:rsid w:val="00143B5B"/>
    <w:rsid w:val="001454EB"/>
    <w:rsid w:val="00145D04"/>
    <w:rsid w:val="00146BA6"/>
    <w:rsid w:val="00146EFB"/>
    <w:rsid w:val="00150F67"/>
    <w:rsid w:val="001550A3"/>
    <w:rsid w:val="0015618C"/>
    <w:rsid w:val="001565CA"/>
    <w:rsid w:val="0016507B"/>
    <w:rsid w:val="00167770"/>
    <w:rsid w:val="001763FB"/>
    <w:rsid w:val="00181D6E"/>
    <w:rsid w:val="00184718"/>
    <w:rsid w:val="001910D2"/>
    <w:rsid w:val="00193B08"/>
    <w:rsid w:val="00197517"/>
    <w:rsid w:val="001A14BF"/>
    <w:rsid w:val="001A4C77"/>
    <w:rsid w:val="001B41AD"/>
    <w:rsid w:val="001B70CD"/>
    <w:rsid w:val="001C025B"/>
    <w:rsid w:val="001C0CC1"/>
    <w:rsid w:val="001C23D4"/>
    <w:rsid w:val="001C6D02"/>
    <w:rsid w:val="001C700A"/>
    <w:rsid w:val="001D1895"/>
    <w:rsid w:val="001D7EF6"/>
    <w:rsid w:val="001E2460"/>
    <w:rsid w:val="001E3035"/>
    <w:rsid w:val="001E4D08"/>
    <w:rsid w:val="001E57C9"/>
    <w:rsid w:val="001E5833"/>
    <w:rsid w:val="001E7395"/>
    <w:rsid w:val="001F2008"/>
    <w:rsid w:val="001F58BB"/>
    <w:rsid w:val="001F5C12"/>
    <w:rsid w:val="001F704A"/>
    <w:rsid w:val="001F7392"/>
    <w:rsid w:val="001F7E23"/>
    <w:rsid w:val="002017A8"/>
    <w:rsid w:val="0020545E"/>
    <w:rsid w:val="00210FD7"/>
    <w:rsid w:val="00212675"/>
    <w:rsid w:val="00214075"/>
    <w:rsid w:val="0021692C"/>
    <w:rsid w:val="00217E90"/>
    <w:rsid w:val="00220EF9"/>
    <w:rsid w:val="00223368"/>
    <w:rsid w:val="0022421B"/>
    <w:rsid w:val="00227133"/>
    <w:rsid w:val="002271AF"/>
    <w:rsid w:val="002279A1"/>
    <w:rsid w:val="00231769"/>
    <w:rsid w:val="00234296"/>
    <w:rsid w:val="00235741"/>
    <w:rsid w:val="00236F7D"/>
    <w:rsid w:val="002447D6"/>
    <w:rsid w:val="002477BE"/>
    <w:rsid w:val="002504BB"/>
    <w:rsid w:val="00251D9C"/>
    <w:rsid w:val="00252FF6"/>
    <w:rsid w:val="00255EE7"/>
    <w:rsid w:val="002619C5"/>
    <w:rsid w:val="002678CD"/>
    <w:rsid w:val="002711A7"/>
    <w:rsid w:val="0027344D"/>
    <w:rsid w:val="00273C88"/>
    <w:rsid w:val="00273DD6"/>
    <w:rsid w:val="00275D12"/>
    <w:rsid w:val="00276B82"/>
    <w:rsid w:val="00281190"/>
    <w:rsid w:val="00284BCB"/>
    <w:rsid w:val="00287110"/>
    <w:rsid w:val="00287B51"/>
    <w:rsid w:val="00287E7D"/>
    <w:rsid w:val="002916F7"/>
    <w:rsid w:val="00293992"/>
    <w:rsid w:val="00293B28"/>
    <w:rsid w:val="00294E1E"/>
    <w:rsid w:val="0029685F"/>
    <w:rsid w:val="002A2B6D"/>
    <w:rsid w:val="002B0D9B"/>
    <w:rsid w:val="002B1761"/>
    <w:rsid w:val="002B3843"/>
    <w:rsid w:val="002B4B27"/>
    <w:rsid w:val="002B6A79"/>
    <w:rsid w:val="002B78F3"/>
    <w:rsid w:val="002C1EF4"/>
    <w:rsid w:val="002C4197"/>
    <w:rsid w:val="002C5FD9"/>
    <w:rsid w:val="002D2E87"/>
    <w:rsid w:val="002D7116"/>
    <w:rsid w:val="002E032E"/>
    <w:rsid w:val="002E0E44"/>
    <w:rsid w:val="002E1E58"/>
    <w:rsid w:val="002E75A1"/>
    <w:rsid w:val="002F2EEB"/>
    <w:rsid w:val="002F366D"/>
    <w:rsid w:val="002F4ABE"/>
    <w:rsid w:val="002F6050"/>
    <w:rsid w:val="002F78D7"/>
    <w:rsid w:val="002F7E29"/>
    <w:rsid w:val="003002F0"/>
    <w:rsid w:val="00301C4A"/>
    <w:rsid w:val="00306F22"/>
    <w:rsid w:val="00306F4A"/>
    <w:rsid w:val="00307153"/>
    <w:rsid w:val="00307DA6"/>
    <w:rsid w:val="00307E94"/>
    <w:rsid w:val="00313C79"/>
    <w:rsid w:val="00313DC8"/>
    <w:rsid w:val="003211B9"/>
    <w:rsid w:val="00321EFB"/>
    <w:rsid w:val="00326277"/>
    <w:rsid w:val="00326B59"/>
    <w:rsid w:val="003274A4"/>
    <w:rsid w:val="00333B50"/>
    <w:rsid w:val="00335DB3"/>
    <w:rsid w:val="00336248"/>
    <w:rsid w:val="00336BD1"/>
    <w:rsid w:val="0034316C"/>
    <w:rsid w:val="00343973"/>
    <w:rsid w:val="00344D55"/>
    <w:rsid w:val="00350FB2"/>
    <w:rsid w:val="0035336B"/>
    <w:rsid w:val="003540D9"/>
    <w:rsid w:val="00360761"/>
    <w:rsid w:val="00361428"/>
    <w:rsid w:val="00363941"/>
    <w:rsid w:val="003705DF"/>
    <w:rsid w:val="00371592"/>
    <w:rsid w:val="00371727"/>
    <w:rsid w:val="003736D1"/>
    <w:rsid w:val="00376683"/>
    <w:rsid w:val="00381820"/>
    <w:rsid w:val="00381836"/>
    <w:rsid w:val="00381A97"/>
    <w:rsid w:val="00384936"/>
    <w:rsid w:val="00387A63"/>
    <w:rsid w:val="00392679"/>
    <w:rsid w:val="003A042A"/>
    <w:rsid w:val="003A0D39"/>
    <w:rsid w:val="003A0D89"/>
    <w:rsid w:val="003A3C92"/>
    <w:rsid w:val="003A5D91"/>
    <w:rsid w:val="003A5ECC"/>
    <w:rsid w:val="003A698D"/>
    <w:rsid w:val="003A6A7B"/>
    <w:rsid w:val="003B0840"/>
    <w:rsid w:val="003B1188"/>
    <w:rsid w:val="003B2B81"/>
    <w:rsid w:val="003B3042"/>
    <w:rsid w:val="003B3F2D"/>
    <w:rsid w:val="003C169C"/>
    <w:rsid w:val="003C2353"/>
    <w:rsid w:val="003C276F"/>
    <w:rsid w:val="003C6DD0"/>
    <w:rsid w:val="003C766E"/>
    <w:rsid w:val="003C7D95"/>
    <w:rsid w:val="003D0908"/>
    <w:rsid w:val="003D3229"/>
    <w:rsid w:val="003D6C87"/>
    <w:rsid w:val="003E1453"/>
    <w:rsid w:val="003E31E4"/>
    <w:rsid w:val="003E6A75"/>
    <w:rsid w:val="003E7567"/>
    <w:rsid w:val="003F02E9"/>
    <w:rsid w:val="003F0F2A"/>
    <w:rsid w:val="003F10DB"/>
    <w:rsid w:val="003F1154"/>
    <w:rsid w:val="003F135D"/>
    <w:rsid w:val="003F2530"/>
    <w:rsid w:val="003F2720"/>
    <w:rsid w:val="003F42E9"/>
    <w:rsid w:val="003F732B"/>
    <w:rsid w:val="004004F2"/>
    <w:rsid w:val="004011D2"/>
    <w:rsid w:val="00402C9D"/>
    <w:rsid w:val="00406F03"/>
    <w:rsid w:val="0041166B"/>
    <w:rsid w:val="004129B2"/>
    <w:rsid w:val="00413603"/>
    <w:rsid w:val="00413D1D"/>
    <w:rsid w:val="0041467E"/>
    <w:rsid w:val="00417D50"/>
    <w:rsid w:val="00420734"/>
    <w:rsid w:val="00424B48"/>
    <w:rsid w:val="004258F0"/>
    <w:rsid w:val="004269A7"/>
    <w:rsid w:val="0043019E"/>
    <w:rsid w:val="00435DC6"/>
    <w:rsid w:val="00444660"/>
    <w:rsid w:val="004509BD"/>
    <w:rsid w:val="0045413B"/>
    <w:rsid w:val="004557A2"/>
    <w:rsid w:val="00460220"/>
    <w:rsid w:val="00461239"/>
    <w:rsid w:val="004640E9"/>
    <w:rsid w:val="004659ED"/>
    <w:rsid w:val="00465BDB"/>
    <w:rsid w:val="00473F68"/>
    <w:rsid w:val="00474186"/>
    <w:rsid w:val="00475FDD"/>
    <w:rsid w:val="00477638"/>
    <w:rsid w:val="004807D5"/>
    <w:rsid w:val="00482681"/>
    <w:rsid w:val="00482876"/>
    <w:rsid w:val="0048575E"/>
    <w:rsid w:val="00491232"/>
    <w:rsid w:val="00491EDA"/>
    <w:rsid w:val="0049245F"/>
    <w:rsid w:val="00492843"/>
    <w:rsid w:val="00492E3B"/>
    <w:rsid w:val="00494321"/>
    <w:rsid w:val="0049497F"/>
    <w:rsid w:val="00494C60"/>
    <w:rsid w:val="00496B54"/>
    <w:rsid w:val="004A7ACD"/>
    <w:rsid w:val="004A7B83"/>
    <w:rsid w:val="004B0A7A"/>
    <w:rsid w:val="004C1ED4"/>
    <w:rsid w:val="004C3877"/>
    <w:rsid w:val="004C3924"/>
    <w:rsid w:val="004C57B7"/>
    <w:rsid w:val="004D10B1"/>
    <w:rsid w:val="004D1343"/>
    <w:rsid w:val="004D2FEB"/>
    <w:rsid w:val="004E49B2"/>
    <w:rsid w:val="004E640D"/>
    <w:rsid w:val="004E6D0A"/>
    <w:rsid w:val="004F0DE9"/>
    <w:rsid w:val="00500291"/>
    <w:rsid w:val="00500415"/>
    <w:rsid w:val="00500671"/>
    <w:rsid w:val="00502FF5"/>
    <w:rsid w:val="005031CA"/>
    <w:rsid w:val="00506ED6"/>
    <w:rsid w:val="005108BD"/>
    <w:rsid w:val="00510E7F"/>
    <w:rsid w:val="00516296"/>
    <w:rsid w:val="00516740"/>
    <w:rsid w:val="005223FD"/>
    <w:rsid w:val="005232B0"/>
    <w:rsid w:val="005237C8"/>
    <w:rsid w:val="005238BB"/>
    <w:rsid w:val="005257C3"/>
    <w:rsid w:val="005275AC"/>
    <w:rsid w:val="0053406F"/>
    <w:rsid w:val="00537B8E"/>
    <w:rsid w:val="005427E3"/>
    <w:rsid w:val="00546AD4"/>
    <w:rsid w:val="00551F05"/>
    <w:rsid w:val="0055339F"/>
    <w:rsid w:val="0055397E"/>
    <w:rsid w:val="00554C3B"/>
    <w:rsid w:val="00564B07"/>
    <w:rsid w:val="00564F4E"/>
    <w:rsid w:val="00565F64"/>
    <w:rsid w:val="005674E9"/>
    <w:rsid w:val="00567F58"/>
    <w:rsid w:val="0057142B"/>
    <w:rsid w:val="00571A34"/>
    <w:rsid w:val="0057314A"/>
    <w:rsid w:val="00574682"/>
    <w:rsid w:val="00581766"/>
    <w:rsid w:val="00583DF3"/>
    <w:rsid w:val="00586492"/>
    <w:rsid w:val="00591907"/>
    <w:rsid w:val="00593015"/>
    <w:rsid w:val="005938AF"/>
    <w:rsid w:val="005950BB"/>
    <w:rsid w:val="00595C68"/>
    <w:rsid w:val="00595C88"/>
    <w:rsid w:val="005A0A17"/>
    <w:rsid w:val="005A2CAC"/>
    <w:rsid w:val="005A6573"/>
    <w:rsid w:val="005A77BC"/>
    <w:rsid w:val="005B0165"/>
    <w:rsid w:val="005B0D9A"/>
    <w:rsid w:val="005B1BE0"/>
    <w:rsid w:val="005B6D64"/>
    <w:rsid w:val="005B6E34"/>
    <w:rsid w:val="005B7DEE"/>
    <w:rsid w:val="005C0B1A"/>
    <w:rsid w:val="005C28DD"/>
    <w:rsid w:val="005C5821"/>
    <w:rsid w:val="005C61F2"/>
    <w:rsid w:val="005C7B3B"/>
    <w:rsid w:val="005D12A9"/>
    <w:rsid w:val="005D39F6"/>
    <w:rsid w:val="005D4554"/>
    <w:rsid w:val="005E435F"/>
    <w:rsid w:val="005E567D"/>
    <w:rsid w:val="005E5A47"/>
    <w:rsid w:val="005E7490"/>
    <w:rsid w:val="005F01F6"/>
    <w:rsid w:val="005F2938"/>
    <w:rsid w:val="005F36B0"/>
    <w:rsid w:val="005F6EA3"/>
    <w:rsid w:val="005F799B"/>
    <w:rsid w:val="006015E6"/>
    <w:rsid w:val="00604CBD"/>
    <w:rsid w:val="00605F05"/>
    <w:rsid w:val="00614C0C"/>
    <w:rsid w:val="00615486"/>
    <w:rsid w:val="00617438"/>
    <w:rsid w:val="006176AF"/>
    <w:rsid w:val="00621415"/>
    <w:rsid w:val="006225C6"/>
    <w:rsid w:val="006247B3"/>
    <w:rsid w:val="00625474"/>
    <w:rsid w:val="00636314"/>
    <w:rsid w:val="0064543D"/>
    <w:rsid w:val="006471A3"/>
    <w:rsid w:val="0065030E"/>
    <w:rsid w:val="00651816"/>
    <w:rsid w:val="00651DC7"/>
    <w:rsid w:val="00653356"/>
    <w:rsid w:val="00653821"/>
    <w:rsid w:val="006549A4"/>
    <w:rsid w:val="00656A37"/>
    <w:rsid w:val="00656AAE"/>
    <w:rsid w:val="00661D71"/>
    <w:rsid w:val="006627B1"/>
    <w:rsid w:val="0066313C"/>
    <w:rsid w:val="006634F4"/>
    <w:rsid w:val="0066489D"/>
    <w:rsid w:val="00670733"/>
    <w:rsid w:val="0067098F"/>
    <w:rsid w:val="00671C0B"/>
    <w:rsid w:val="00684749"/>
    <w:rsid w:val="006855EB"/>
    <w:rsid w:val="00687AFF"/>
    <w:rsid w:val="00693E3D"/>
    <w:rsid w:val="006A0AC8"/>
    <w:rsid w:val="006A4A69"/>
    <w:rsid w:val="006A4CC5"/>
    <w:rsid w:val="006A4DFA"/>
    <w:rsid w:val="006A5A6A"/>
    <w:rsid w:val="006B3AC7"/>
    <w:rsid w:val="006B3B4F"/>
    <w:rsid w:val="006B6054"/>
    <w:rsid w:val="006B7D55"/>
    <w:rsid w:val="006B7EC0"/>
    <w:rsid w:val="006C208F"/>
    <w:rsid w:val="006C31B7"/>
    <w:rsid w:val="006C7CB0"/>
    <w:rsid w:val="006D0614"/>
    <w:rsid w:val="006D099D"/>
    <w:rsid w:val="006D3737"/>
    <w:rsid w:val="006D52BA"/>
    <w:rsid w:val="006E15F5"/>
    <w:rsid w:val="006E2B53"/>
    <w:rsid w:val="006E2DCD"/>
    <w:rsid w:val="006E31D8"/>
    <w:rsid w:val="006E3238"/>
    <w:rsid w:val="006F49F4"/>
    <w:rsid w:val="006F6E28"/>
    <w:rsid w:val="007001EE"/>
    <w:rsid w:val="007009F4"/>
    <w:rsid w:val="0070186F"/>
    <w:rsid w:val="00702FD2"/>
    <w:rsid w:val="007031AB"/>
    <w:rsid w:val="00706165"/>
    <w:rsid w:val="007068CC"/>
    <w:rsid w:val="00706D74"/>
    <w:rsid w:val="00716954"/>
    <w:rsid w:val="00717B60"/>
    <w:rsid w:val="0072473A"/>
    <w:rsid w:val="00726499"/>
    <w:rsid w:val="007272E6"/>
    <w:rsid w:val="0073108E"/>
    <w:rsid w:val="007329D7"/>
    <w:rsid w:val="00734E6A"/>
    <w:rsid w:val="00735DEF"/>
    <w:rsid w:val="00735F17"/>
    <w:rsid w:val="00742D0D"/>
    <w:rsid w:val="0074325A"/>
    <w:rsid w:val="007501A8"/>
    <w:rsid w:val="00752BD4"/>
    <w:rsid w:val="00755624"/>
    <w:rsid w:val="00755962"/>
    <w:rsid w:val="007568FF"/>
    <w:rsid w:val="00756EA6"/>
    <w:rsid w:val="00761BEA"/>
    <w:rsid w:val="00764770"/>
    <w:rsid w:val="00764BF5"/>
    <w:rsid w:val="00767331"/>
    <w:rsid w:val="00770910"/>
    <w:rsid w:val="00770D36"/>
    <w:rsid w:val="00770DF2"/>
    <w:rsid w:val="0077143F"/>
    <w:rsid w:val="007774B8"/>
    <w:rsid w:val="00777EBC"/>
    <w:rsid w:val="00781DC5"/>
    <w:rsid w:val="0078346D"/>
    <w:rsid w:val="0078401C"/>
    <w:rsid w:val="00784640"/>
    <w:rsid w:val="00785A24"/>
    <w:rsid w:val="007A0C92"/>
    <w:rsid w:val="007A27D4"/>
    <w:rsid w:val="007B62A9"/>
    <w:rsid w:val="007C00CC"/>
    <w:rsid w:val="007C33AF"/>
    <w:rsid w:val="007C61E7"/>
    <w:rsid w:val="007D1733"/>
    <w:rsid w:val="007D4351"/>
    <w:rsid w:val="007D4ADE"/>
    <w:rsid w:val="007D5C90"/>
    <w:rsid w:val="007E0980"/>
    <w:rsid w:val="007E30A1"/>
    <w:rsid w:val="007E460D"/>
    <w:rsid w:val="007E7CE3"/>
    <w:rsid w:val="007F43F8"/>
    <w:rsid w:val="007F49E4"/>
    <w:rsid w:val="007F4D75"/>
    <w:rsid w:val="0080373A"/>
    <w:rsid w:val="008046F6"/>
    <w:rsid w:val="00804897"/>
    <w:rsid w:val="00807042"/>
    <w:rsid w:val="00814B73"/>
    <w:rsid w:val="00815255"/>
    <w:rsid w:val="00815511"/>
    <w:rsid w:val="00823043"/>
    <w:rsid w:val="00824541"/>
    <w:rsid w:val="008313E3"/>
    <w:rsid w:val="00832078"/>
    <w:rsid w:val="00835B35"/>
    <w:rsid w:val="00835F79"/>
    <w:rsid w:val="008452A3"/>
    <w:rsid w:val="008452E5"/>
    <w:rsid w:val="00845F7D"/>
    <w:rsid w:val="008461EC"/>
    <w:rsid w:val="008556AC"/>
    <w:rsid w:val="00855F29"/>
    <w:rsid w:val="00862721"/>
    <w:rsid w:val="00864BBF"/>
    <w:rsid w:val="00866243"/>
    <w:rsid w:val="008714D4"/>
    <w:rsid w:val="008732E6"/>
    <w:rsid w:val="0087403A"/>
    <w:rsid w:val="008768C2"/>
    <w:rsid w:val="00884FEB"/>
    <w:rsid w:val="00885AAB"/>
    <w:rsid w:val="00894763"/>
    <w:rsid w:val="00895F94"/>
    <w:rsid w:val="008963B6"/>
    <w:rsid w:val="008968A9"/>
    <w:rsid w:val="008A0501"/>
    <w:rsid w:val="008A437D"/>
    <w:rsid w:val="008C2CFD"/>
    <w:rsid w:val="008D164A"/>
    <w:rsid w:val="008D3AF2"/>
    <w:rsid w:val="008D3ECC"/>
    <w:rsid w:val="008D6439"/>
    <w:rsid w:val="008D66AE"/>
    <w:rsid w:val="008D7812"/>
    <w:rsid w:val="008E1783"/>
    <w:rsid w:val="008E3CAB"/>
    <w:rsid w:val="008E553A"/>
    <w:rsid w:val="008E6000"/>
    <w:rsid w:val="008F0393"/>
    <w:rsid w:val="008F6B6B"/>
    <w:rsid w:val="008F7F9F"/>
    <w:rsid w:val="0090034F"/>
    <w:rsid w:val="00900A7F"/>
    <w:rsid w:val="00910017"/>
    <w:rsid w:val="00910258"/>
    <w:rsid w:val="00911EC0"/>
    <w:rsid w:val="00913D1F"/>
    <w:rsid w:val="00913F18"/>
    <w:rsid w:val="009162CA"/>
    <w:rsid w:val="0091687F"/>
    <w:rsid w:val="00922D75"/>
    <w:rsid w:val="00923F10"/>
    <w:rsid w:val="0092566B"/>
    <w:rsid w:val="009332E2"/>
    <w:rsid w:val="00933BB7"/>
    <w:rsid w:val="00936D1F"/>
    <w:rsid w:val="00937AF2"/>
    <w:rsid w:val="00940C62"/>
    <w:rsid w:val="009551A2"/>
    <w:rsid w:val="0095747D"/>
    <w:rsid w:val="00962897"/>
    <w:rsid w:val="009645F0"/>
    <w:rsid w:val="0096468E"/>
    <w:rsid w:val="0097345C"/>
    <w:rsid w:val="009734E0"/>
    <w:rsid w:val="00980D51"/>
    <w:rsid w:val="00981718"/>
    <w:rsid w:val="00981C42"/>
    <w:rsid w:val="00982ECD"/>
    <w:rsid w:val="0098441E"/>
    <w:rsid w:val="0098583C"/>
    <w:rsid w:val="00985BAA"/>
    <w:rsid w:val="00987DBE"/>
    <w:rsid w:val="00990ED5"/>
    <w:rsid w:val="0099549D"/>
    <w:rsid w:val="00995E82"/>
    <w:rsid w:val="00996F3A"/>
    <w:rsid w:val="00997A87"/>
    <w:rsid w:val="009A087D"/>
    <w:rsid w:val="009A2192"/>
    <w:rsid w:val="009A269A"/>
    <w:rsid w:val="009A470C"/>
    <w:rsid w:val="009A5D77"/>
    <w:rsid w:val="009A69A4"/>
    <w:rsid w:val="009A7043"/>
    <w:rsid w:val="009B0BFC"/>
    <w:rsid w:val="009B3D4A"/>
    <w:rsid w:val="009B46F2"/>
    <w:rsid w:val="009B56C0"/>
    <w:rsid w:val="009B56C6"/>
    <w:rsid w:val="009B5CC7"/>
    <w:rsid w:val="009B64FD"/>
    <w:rsid w:val="009B6600"/>
    <w:rsid w:val="009C19D4"/>
    <w:rsid w:val="009C1D6B"/>
    <w:rsid w:val="009C53E7"/>
    <w:rsid w:val="009C78ED"/>
    <w:rsid w:val="009D073B"/>
    <w:rsid w:val="009D0CEC"/>
    <w:rsid w:val="009D3434"/>
    <w:rsid w:val="009D690A"/>
    <w:rsid w:val="009D74E2"/>
    <w:rsid w:val="009D7828"/>
    <w:rsid w:val="009D7C5D"/>
    <w:rsid w:val="009D7D23"/>
    <w:rsid w:val="009E1843"/>
    <w:rsid w:val="009E2303"/>
    <w:rsid w:val="009E676E"/>
    <w:rsid w:val="009E7C06"/>
    <w:rsid w:val="009E7F7C"/>
    <w:rsid w:val="009F06E5"/>
    <w:rsid w:val="009F19E9"/>
    <w:rsid w:val="009F2627"/>
    <w:rsid w:val="009F2D6A"/>
    <w:rsid w:val="009F709B"/>
    <w:rsid w:val="009F7779"/>
    <w:rsid w:val="00A03F52"/>
    <w:rsid w:val="00A0713B"/>
    <w:rsid w:val="00A15D84"/>
    <w:rsid w:val="00A21FAE"/>
    <w:rsid w:val="00A233B3"/>
    <w:rsid w:val="00A2359B"/>
    <w:rsid w:val="00A23865"/>
    <w:rsid w:val="00A32F92"/>
    <w:rsid w:val="00A37253"/>
    <w:rsid w:val="00A4034E"/>
    <w:rsid w:val="00A4535A"/>
    <w:rsid w:val="00A45D7D"/>
    <w:rsid w:val="00A47641"/>
    <w:rsid w:val="00A5407C"/>
    <w:rsid w:val="00A563A9"/>
    <w:rsid w:val="00A56569"/>
    <w:rsid w:val="00A56A6A"/>
    <w:rsid w:val="00A600BA"/>
    <w:rsid w:val="00A6079E"/>
    <w:rsid w:val="00A62BD9"/>
    <w:rsid w:val="00A63C12"/>
    <w:rsid w:val="00A6451A"/>
    <w:rsid w:val="00A6551E"/>
    <w:rsid w:val="00A66213"/>
    <w:rsid w:val="00A663A9"/>
    <w:rsid w:val="00A67FA9"/>
    <w:rsid w:val="00A70E94"/>
    <w:rsid w:val="00A71440"/>
    <w:rsid w:val="00A74A84"/>
    <w:rsid w:val="00A76369"/>
    <w:rsid w:val="00A76F86"/>
    <w:rsid w:val="00A82354"/>
    <w:rsid w:val="00A82ADE"/>
    <w:rsid w:val="00A83DA8"/>
    <w:rsid w:val="00A92B8C"/>
    <w:rsid w:val="00A93408"/>
    <w:rsid w:val="00A93462"/>
    <w:rsid w:val="00A94CB5"/>
    <w:rsid w:val="00A96991"/>
    <w:rsid w:val="00A9757E"/>
    <w:rsid w:val="00A97C9E"/>
    <w:rsid w:val="00AA0470"/>
    <w:rsid w:val="00AA1903"/>
    <w:rsid w:val="00AA4BEA"/>
    <w:rsid w:val="00AA5B92"/>
    <w:rsid w:val="00AB0DF6"/>
    <w:rsid w:val="00AB1B72"/>
    <w:rsid w:val="00AB20EC"/>
    <w:rsid w:val="00AB2596"/>
    <w:rsid w:val="00AB3DBC"/>
    <w:rsid w:val="00AC174D"/>
    <w:rsid w:val="00AC4119"/>
    <w:rsid w:val="00AC68D5"/>
    <w:rsid w:val="00AC6DAE"/>
    <w:rsid w:val="00AC74B3"/>
    <w:rsid w:val="00AD0376"/>
    <w:rsid w:val="00AD1680"/>
    <w:rsid w:val="00AD18FF"/>
    <w:rsid w:val="00AD2073"/>
    <w:rsid w:val="00AD25C9"/>
    <w:rsid w:val="00AD3FF0"/>
    <w:rsid w:val="00AD468D"/>
    <w:rsid w:val="00AD600A"/>
    <w:rsid w:val="00AE1261"/>
    <w:rsid w:val="00AE3F12"/>
    <w:rsid w:val="00AE5051"/>
    <w:rsid w:val="00AE6150"/>
    <w:rsid w:val="00AE6B47"/>
    <w:rsid w:val="00AE7782"/>
    <w:rsid w:val="00AE77EE"/>
    <w:rsid w:val="00AF4E43"/>
    <w:rsid w:val="00B0182E"/>
    <w:rsid w:val="00B027BA"/>
    <w:rsid w:val="00B02F58"/>
    <w:rsid w:val="00B04F22"/>
    <w:rsid w:val="00B052B6"/>
    <w:rsid w:val="00B06A9B"/>
    <w:rsid w:val="00B0792F"/>
    <w:rsid w:val="00B1186E"/>
    <w:rsid w:val="00B13762"/>
    <w:rsid w:val="00B16E31"/>
    <w:rsid w:val="00B17708"/>
    <w:rsid w:val="00B17C34"/>
    <w:rsid w:val="00B17D3F"/>
    <w:rsid w:val="00B2170F"/>
    <w:rsid w:val="00B256A4"/>
    <w:rsid w:val="00B364D2"/>
    <w:rsid w:val="00B36F23"/>
    <w:rsid w:val="00B409B8"/>
    <w:rsid w:val="00B418EC"/>
    <w:rsid w:val="00B41B70"/>
    <w:rsid w:val="00B42B2C"/>
    <w:rsid w:val="00B50AA9"/>
    <w:rsid w:val="00B52663"/>
    <w:rsid w:val="00B53D15"/>
    <w:rsid w:val="00B55190"/>
    <w:rsid w:val="00B551C3"/>
    <w:rsid w:val="00B57A0D"/>
    <w:rsid w:val="00B63839"/>
    <w:rsid w:val="00B65EE1"/>
    <w:rsid w:val="00B67DF3"/>
    <w:rsid w:val="00B73A83"/>
    <w:rsid w:val="00B74915"/>
    <w:rsid w:val="00B74A95"/>
    <w:rsid w:val="00B77AB7"/>
    <w:rsid w:val="00B92E88"/>
    <w:rsid w:val="00B9400F"/>
    <w:rsid w:val="00B941E6"/>
    <w:rsid w:val="00B94EA6"/>
    <w:rsid w:val="00BA01C4"/>
    <w:rsid w:val="00BA0870"/>
    <w:rsid w:val="00BA15AF"/>
    <w:rsid w:val="00BA25CC"/>
    <w:rsid w:val="00BA25F9"/>
    <w:rsid w:val="00BA410A"/>
    <w:rsid w:val="00BA47D8"/>
    <w:rsid w:val="00BA5DE2"/>
    <w:rsid w:val="00BA72D2"/>
    <w:rsid w:val="00BB1822"/>
    <w:rsid w:val="00BC00F4"/>
    <w:rsid w:val="00BC7DB6"/>
    <w:rsid w:val="00BD4B55"/>
    <w:rsid w:val="00BD6982"/>
    <w:rsid w:val="00BE2670"/>
    <w:rsid w:val="00BE308E"/>
    <w:rsid w:val="00BE5D3C"/>
    <w:rsid w:val="00BE6826"/>
    <w:rsid w:val="00BF35D0"/>
    <w:rsid w:val="00BF3E1B"/>
    <w:rsid w:val="00BF3E3C"/>
    <w:rsid w:val="00BF535F"/>
    <w:rsid w:val="00C03939"/>
    <w:rsid w:val="00C03FDB"/>
    <w:rsid w:val="00C074C2"/>
    <w:rsid w:val="00C13399"/>
    <w:rsid w:val="00C141E9"/>
    <w:rsid w:val="00C15CC4"/>
    <w:rsid w:val="00C24763"/>
    <w:rsid w:val="00C24B0F"/>
    <w:rsid w:val="00C2677B"/>
    <w:rsid w:val="00C26917"/>
    <w:rsid w:val="00C27CD7"/>
    <w:rsid w:val="00C31A73"/>
    <w:rsid w:val="00C31AD9"/>
    <w:rsid w:val="00C34589"/>
    <w:rsid w:val="00C36016"/>
    <w:rsid w:val="00C3694B"/>
    <w:rsid w:val="00C37B73"/>
    <w:rsid w:val="00C41025"/>
    <w:rsid w:val="00C41234"/>
    <w:rsid w:val="00C4392E"/>
    <w:rsid w:val="00C43C6E"/>
    <w:rsid w:val="00C47314"/>
    <w:rsid w:val="00C54180"/>
    <w:rsid w:val="00C54836"/>
    <w:rsid w:val="00C54D5B"/>
    <w:rsid w:val="00C57636"/>
    <w:rsid w:val="00C610C4"/>
    <w:rsid w:val="00C61842"/>
    <w:rsid w:val="00C6363F"/>
    <w:rsid w:val="00C63ED5"/>
    <w:rsid w:val="00C64925"/>
    <w:rsid w:val="00C672CC"/>
    <w:rsid w:val="00C70085"/>
    <w:rsid w:val="00C7307F"/>
    <w:rsid w:val="00C8150E"/>
    <w:rsid w:val="00C8499E"/>
    <w:rsid w:val="00C8516A"/>
    <w:rsid w:val="00C858CC"/>
    <w:rsid w:val="00C871E1"/>
    <w:rsid w:val="00CB2B60"/>
    <w:rsid w:val="00CB52F8"/>
    <w:rsid w:val="00CC184F"/>
    <w:rsid w:val="00CC61A1"/>
    <w:rsid w:val="00CD349B"/>
    <w:rsid w:val="00CD442A"/>
    <w:rsid w:val="00CD44B1"/>
    <w:rsid w:val="00CD5986"/>
    <w:rsid w:val="00CD63E7"/>
    <w:rsid w:val="00CD73C3"/>
    <w:rsid w:val="00CE19AB"/>
    <w:rsid w:val="00CE2DF4"/>
    <w:rsid w:val="00CE3C4A"/>
    <w:rsid w:val="00CF19B3"/>
    <w:rsid w:val="00CF2EDF"/>
    <w:rsid w:val="00CF5E65"/>
    <w:rsid w:val="00CF5F52"/>
    <w:rsid w:val="00D001DD"/>
    <w:rsid w:val="00D00F94"/>
    <w:rsid w:val="00D0171A"/>
    <w:rsid w:val="00D02E13"/>
    <w:rsid w:val="00D14699"/>
    <w:rsid w:val="00D16DD7"/>
    <w:rsid w:val="00D170E1"/>
    <w:rsid w:val="00D20892"/>
    <w:rsid w:val="00D21DE3"/>
    <w:rsid w:val="00D22738"/>
    <w:rsid w:val="00D27BF6"/>
    <w:rsid w:val="00D30717"/>
    <w:rsid w:val="00D30A28"/>
    <w:rsid w:val="00D3395E"/>
    <w:rsid w:val="00D3710E"/>
    <w:rsid w:val="00D37BEF"/>
    <w:rsid w:val="00D409EE"/>
    <w:rsid w:val="00D41431"/>
    <w:rsid w:val="00D47063"/>
    <w:rsid w:val="00D52DB2"/>
    <w:rsid w:val="00D62F8C"/>
    <w:rsid w:val="00D658D9"/>
    <w:rsid w:val="00D70073"/>
    <w:rsid w:val="00D749C9"/>
    <w:rsid w:val="00D765F1"/>
    <w:rsid w:val="00D777CF"/>
    <w:rsid w:val="00D85A52"/>
    <w:rsid w:val="00D85BCF"/>
    <w:rsid w:val="00D87EF8"/>
    <w:rsid w:val="00D96DF9"/>
    <w:rsid w:val="00D97387"/>
    <w:rsid w:val="00DA2450"/>
    <w:rsid w:val="00DA43F3"/>
    <w:rsid w:val="00DA47CB"/>
    <w:rsid w:val="00DB3A96"/>
    <w:rsid w:val="00DB78C5"/>
    <w:rsid w:val="00DB7DEF"/>
    <w:rsid w:val="00DC1460"/>
    <w:rsid w:val="00DC57C2"/>
    <w:rsid w:val="00DC5830"/>
    <w:rsid w:val="00DC6181"/>
    <w:rsid w:val="00DC65B8"/>
    <w:rsid w:val="00DD562E"/>
    <w:rsid w:val="00DD7D77"/>
    <w:rsid w:val="00DE0C5E"/>
    <w:rsid w:val="00DE31A6"/>
    <w:rsid w:val="00DE5D26"/>
    <w:rsid w:val="00DE6030"/>
    <w:rsid w:val="00DF0748"/>
    <w:rsid w:val="00DF16F8"/>
    <w:rsid w:val="00DF1C13"/>
    <w:rsid w:val="00DF29AE"/>
    <w:rsid w:val="00DF30BE"/>
    <w:rsid w:val="00DF4128"/>
    <w:rsid w:val="00DF4C89"/>
    <w:rsid w:val="00DF5E83"/>
    <w:rsid w:val="00DF6043"/>
    <w:rsid w:val="00E002DF"/>
    <w:rsid w:val="00E04680"/>
    <w:rsid w:val="00E06A76"/>
    <w:rsid w:val="00E07FBC"/>
    <w:rsid w:val="00E12B6C"/>
    <w:rsid w:val="00E13706"/>
    <w:rsid w:val="00E13FAE"/>
    <w:rsid w:val="00E1635F"/>
    <w:rsid w:val="00E16750"/>
    <w:rsid w:val="00E212A7"/>
    <w:rsid w:val="00E21345"/>
    <w:rsid w:val="00E2516F"/>
    <w:rsid w:val="00E25A95"/>
    <w:rsid w:val="00E26F63"/>
    <w:rsid w:val="00E27747"/>
    <w:rsid w:val="00E330C8"/>
    <w:rsid w:val="00E352EE"/>
    <w:rsid w:val="00E36F22"/>
    <w:rsid w:val="00E375C3"/>
    <w:rsid w:val="00E43D33"/>
    <w:rsid w:val="00E43DE6"/>
    <w:rsid w:val="00E4593E"/>
    <w:rsid w:val="00E45D38"/>
    <w:rsid w:val="00E52F59"/>
    <w:rsid w:val="00E53915"/>
    <w:rsid w:val="00E5746E"/>
    <w:rsid w:val="00E672A5"/>
    <w:rsid w:val="00E67EF6"/>
    <w:rsid w:val="00E71E36"/>
    <w:rsid w:val="00E7250C"/>
    <w:rsid w:val="00E76A35"/>
    <w:rsid w:val="00E77BEC"/>
    <w:rsid w:val="00E803FA"/>
    <w:rsid w:val="00E817BD"/>
    <w:rsid w:val="00E81CC8"/>
    <w:rsid w:val="00E830C3"/>
    <w:rsid w:val="00E85ADD"/>
    <w:rsid w:val="00E8673F"/>
    <w:rsid w:val="00E87A00"/>
    <w:rsid w:val="00E91D90"/>
    <w:rsid w:val="00E95B72"/>
    <w:rsid w:val="00E96C87"/>
    <w:rsid w:val="00EA2170"/>
    <w:rsid w:val="00EA3FE1"/>
    <w:rsid w:val="00EA61B7"/>
    <w:rsid w:val="00EA66C6"/>
    <w:rsid w:val="00EB4339"/>
    <w:rsid w:val="00EB7256"/>
    <w:rsid w:val="00ED12F9"/>
    <w:rsid w:val="00ED1A5F"/>
    <w:rsid w:val="00ED1DBC"/>
    <w:rsid w:val="00ED270A"/>
    <w:rsid w:val="00EE1513"/>
    <w:rsid w:val="00EE6903"/>
    <w:rsid w:val="00EF1F79"/>
    <w:rsid w:val="00EF25BD"/>
    <w:rsid w:val="00EF2E30"/>
    <w:rsid w:val="00EF2F3C"/>
    <w:rsid w:val="00EF4713"/>
    <w:rsid w:val="00EF5317"/>
    <w:rsid w:val="00EF59CB"/>
    <w:rsid w:val="00F0492E"/>
    <w:rsid w:val="00F05F3B"/>
    <w:rsid w:val="00F06A34"/>
    <w:rsid w:val="00F114AC"/>
    <w:rsid w:val="00F201B6"/>
    <w:rsid w:val="00F2120A"/>
    <w:rsid w:val="00F21276"/>
    <w:rsid w:val="00F23D55"/>
    <w:rsid w:val="00F251EF"/>
    <w:rsid w:val="00F2694E"/>
    <w:rsid w:val="00F2721C"/>
    <w:rsid w:val="00F30FA0"/>
    <w:rsid w:val="00F31B7B"/>
    <w:rsid w:val="00F337C2"/>
    <w:rsid w:val="00F36A54"/>
    <w:rsid w:val="00F37664"/>
    <w:rsid w:val="00F44D7C"/>
    <w:rsid w:val="00F4779E"/>
    <w:rsid w:val="00F501F6"/>
    <w:rsid w:val="00F50B95"/>
    <w:rsid w:val="00F51E72"/>
    <w:rsid w:val="00F522BE"/>
    <w:rsid w:val="00F52717"/>
    <w:rsid w:val="00F52D92"/>
    <w:rsid w:val="00F5406C"/>
    <w:rsid w:val="00F559EF"/>
    <w:rsid w:val="00F641A5"/>
    <w:rsid w:val="00F64524"/>
    <w:rsid w:val="00F70932"/>
    <w:rsid w:val="00F71EBE"/>
    <w:rsid w:val="00F73CA2"/>
    <w:rsid w:val="00F744A8"/>
    <w:rsid w:val="00F7489C"/>
    <w:rsid w:val="00F75CAB"/>
    <w:rsid w:val="00F769CF"/>
    <w:rsid w:val="00F80ED1"/>
    <w:rsid w:val="00F81A6E"/>
    <w:rsid w:val="00F822D3"/>
    <w:rsid w:val="00F83318"/>
    <w:rsid w:val="00F838A4"/>
    <w:rsid w:val="00F94079"/>
    <w:rsid w:val="00FA31DB"/>
    <w:rsid w:val="00FA41F3"/>
    <w:rsid w:val="00FB2038"/>
    <w:rsid w:val="00FC04C1"/>
    <w:rsid w:val="00FC2850"/>
    <w:rsid w:val="00FC419F"/>
    <w:rsid w:val="00FD4D86"/>
    <w:rsid w:val="00FD7EF8"/>
    <w:rsid w:val="00FE016B"/>
    <w:rsid w:val="00FE18FA"/>
    <w:rsid w:val="00FE7A0A"/>
    <w:rsid w:val="00FF0AF7"/>
    <w:rsid w:val="00FF466C"/>
    <w:rsid w:val="00FF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81A49"/>
  <w15:chartTrackingRefBased/>
  <w15:docId w15:val="{47194009-B6E6-AF4A-925C-98D97FB2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43C6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43C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0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5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雨恬</dc:creator>
  <cp:keywords/>
  <dc:description/>
  <cp:lastModifiedBy>陶雨恬</cp:lastModifiedBy>
  <cp:revision>2</cp:revision>
  <dcterms:created xsi:type="dcterms:W3CDTF">2024-12-10T06:15:00Z</dcterms:created>
  <dcterms:modified xsi:type="dcterms:W3CDTF">2024-12-10T06:15:00Z</dcterms:modified>
</cp:coreProperties>
</file>